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7975C1" w14:textId="02F17604" w:rsidR="004203F8" w:rsidRPr="00770582" w:rsidRDefault="00757D6B" w:rsidP="00770582">
      <w:pPr>
        <w:pStyle w:val="NoSpacing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orting Information</w:t>
      </w:r>
      <w:r w:rsidR="00770582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445052">
        <w:rPr>
          <w:rFonts w:asciiTheme="majorBidi" w:hAnsiTheme="majorBidi" w:cstheme="majorBidi"/>
          <w:sz w:val="24"/>
          <w:szCs w:val="24"/>
        </w:rPr>
        <w:t>Comprehensive</w:t>
      </w:r>
      <w:r w:rsidR="006B5C6A">
        <w:rPr>
          <w:rFonts w:asciiTheme="majorBidi" w:hAnsiTheme="majorBidi" w:cstheme="majorBidi"/>
          <w:sz w:val="24"/>
          <w:szCs w:val="24"/>
        </w:rPr>
        <w:t xml:space="preserve"> kinematic </w:t>
      </w:r>
      <w:r w:rsidR="00445052">
        <w:rPr>
          <w:rFonts w:asciiTheme="majorBidi" w:hAnsiTheme="majorBidi" w:cstheme="majorBidi"/>
          <w:sz w:val="24"/>
          <w:szCs w:val="24"/>
        </w:rPr>
        <w:t xml:space="preserve">assessment </w:t>
      </w:r>
      <w:r w:rsidR="006B5C6A">
        <w:rPr>
          <w:rFonts w:asciiTheme="majorBidi" w:hAnsiTheme="majorBidi" w:cstheme="majorBidi"/>
          <w:sz w:val="24"/>
          <w:szCs w:val="24"/>
        </w:rPr>
        <w:t xml:space="preserve">protocol </w:t>
      </w:r>
    </w:p>
    <w:p w14:paraId="45A754AA" w14:textId="77777777" w:rsidR="00770582" w:rsidRDefault="00770582" w:rsidP="00770582">
      <w:pPr>
        <w:pStyle w:val="NoSpacing"/>
        <w:rPr>
          <w:rFonts w:asciiTheme="majorBidi" w:hAnsiTheme="majorBidi" w:cstheme="majorBidi"/>
          <w:sz w:val="24"/>
          <w:szCs w:val="24"/>
        </w:rPr>
      </w:pPr>
    </w:p>
    <w:p w14:paraId="322D8C64" w14:textId="35B13A99" w:rsidR="00BC1CD1" w:rsidRPr="009428E7" w:rsidRDefault="00BC1CD1" w:rsidP="009428E7">
      <w:pPr>
        <w:rPr>
          <w:rFonts w:asciiTheme="majorBidi" w:eastAsiaTheme="minorHAnsi" w:hAnsiTheme="majorBidi" w:cstheme="majorBidi"/>
          <w:noProof/>
          <w:lang w:val="en-CA"/>
        </w:rPr>
      </w:pPr>
      <w:r>
        <w:rPr>
          <w:rFonts w:asciiTheme="majorBidi" w:hAnsiTheme="majorBidi" w:cstheme="majorBidi"/>
          <w:b/>
        </w:rPr>
        <w:t xml:space="preserve">Title: </w:t>
      </w:r>
      <w:r w:rsidR="00696EAB" w:rsidRPr="00696EAB">
        <w:rPr>
          <w:rFonts w:asciiTheme="majorBidi" w:eastAsiaTheme="minorHAnsi" w:hAnsiTheme="majorBidi" w:cstheme="majorBidi"/>
          <w:noProof/>
          <w:lang w:val="en-CA"/>
        </w:rPr>
        <w:t xml:space="preserve">Functional ability improved in Essential Tremor by incobotulinumtoxinA injections using kinematically determined biomechanical patterns – </w:t>
      </w:r>
      <w:r w:rsidR="004F3A99">
        <w:rPr>
          <w:rFonts w:asciiTheme="majorBidi" w:eastAsiaTheme="minorHAnsi" w:hAnsiTheme="majorBidi" w:cstheme="majorBidi"/>
          <w:noProof/>
          <w:lang w:val="en-CA"/>
        </w:rPr>
        <w:t>A</w:t>
      </w:r>
      <w:r w:rsidR="00696EAB" w:rsidRPr="00696EAB">
        <w:rPr>
          <w:rFonts w:asciiTheme="majorBidi" w:eastAsiaTheme="minorHAnsi" w:hAnsiTheme="majorBidi" w:cstheme="majorBidi"/>
          <w:noProof/>
          <w:lang w:val="en-CA"/>
        </w:rPr>
        <w:t xml:space="preserve"> new future</w:t>
      </w:r>
    </w:p>
    <w:p w14:paraId="186F99F8" w14:textId="77777777" w:rsidR="00BC1CD1" w:rsidRDefault="00BC1CD1" w:rsidP="00770582">
      <w:pPr>
        <w:pStyle w:val="NoSpacing"/>
        <w:rPr>
          <w:rFonts w:asciiTheme="majorBidi" w:hAnsiTheme="majorBidi" w:cstheme="majorBidi"/>
          <w:sz w:val="24"/>
          <w:szCs w:val="24"/>
        </w:rPr>
      </w:pPr>
    </w:p>
    <w:p w14:paraId="781276E1" w14:textId="43EEEE76" w:rsidR="003A124F" w:rsidRPr="0088679A" w:rsidRDefault="003A124F" w:rsidP="003A124F">
      <w:pPr>
        <w:rPr>
          <w:rFonts w:ascii="Times New Roman" w:hAnsi="Times New Roman" w:cs="Times New Roman"/>
        </w:rPr>
      </w:pPr>
      <w:r w:rsidRPr="0088679A">
        <w:rPr>
          <w:rFonts w:ascii="Times New Roman" w:hAnsi="Times New Roman" w:cs="Times New Roman"/>
          <w:b/>
        </w:rPr>
        <w:t>Authors:</w:t>
      </w:r>
      <w:r>
        <w:rPr>
          <w:rFonts w:ascii="Times New Roman" w:hAnsi="Times New Roman" w:cs="Times New Roman"/>
        </w:rPr>
        <w:t xml:space="preserve"> </w:t>
      </w:r>
      <w:r w:rsidR="00BC1CD1" w:rsidRPr="0088679A">
        <w:rPr>
          <w:rFonts w:ascii="Times New Roman" w:hAnsi="Times New Roman" w:cs="Times New Roman"/>
        </w:rPr>
        <w:t>Olivia Samotus</w:t>
      </w:r>
      <w:del w:id="0" w:author="osamo" w:date="2016-04-07T13:23:00Z">
        <w:r w:rsidR="00BC1CD1" w:rsidDel="002B785F">
          <w:rPr>
            <w:rFonts w:ascii="Times New Roman" w:hAnsi="Times New Roman" w:cs="Times New Roman"/>
          </w:rPr>
          <w:delText xml:space="preserve"> BSc</w:delText>
        </w:r>
      </w:del>
      <w:proofErr w:type="gramStart"/>
      <w:r w:rsidR="00BC1CD1">
        <w:rPr>
          <w:rFonts w:ascii="Times New Roman" w:hAnsi="Times New Roman" w:cs="Times New Roman"/>
        </w:rPr>
        <w:t>,</w:t>
      </w:r>
      <w:r w:rsidR="00BC1CD1">
        <w:rPr>
          <w:rFonts w:ascii="Times New Roman" w:hAnsi="Times New Roman" w:cs="Times New Roman"/>
          <w:vertAlign w:val="superscript"/>
        </w:rPr>
        <w:t>1,2</w:t>
      </w:r>
      <w:proofErr w:type="gramEnd"/>
      <w:r w:rsidR="00BC1CD1" w:rsidRPr="0088679A">
        <w:rPr>
          <w:rFonts w:ascii="Times New Roman" w:hAnsi="Times New Roman" w:cs="Times New Roman"/>
        </w:rPr>
        <w:t xml:space="preserve"> Fariborz Rahimi</w:t>
      </w:r>
      <w:del w:id="1" w:author="osamo" w:date="2016-04-07T13:23:00Z">
        <w:r w:rsidR="00BC1CD1" w:rsidDel="002B785F">
          <w:rPr>
            <w:rFonts w:ascii="Times New Roman" w:hAnsi="Times New Roman" w:cs="Times New Roman"/>
          </w:rPr>
          <w:delText xml:space="preserve"> PhD</w:delText>
        </w:r>
      </w:del>
      <w:r w:rsidR="00BC1CD1">
        <w:rPr>
          <w:rFonts w:ascii="Times New Roman" w:hAnsi="Times New Roman" w:cs="Times New Roman"/>
        </w:rPr>
        <w:t>,</w:t>
      </w:r>
      <w:r w:rsidR="00BC1CD1">
        <w:rPr>
          <w:rFonts w:ascii="Times New Roman" w:hAnsi="Times New Roman" w:cs="Times New Roman"/>
          <w:vertAlign w:val="superscript"/>
        </w:rPr>
        <w:t>1,3</w:t>
      </w:r>
      <w:r w:rsidR="00BC1CD1" w:rsidRPr="0088679A">
        <w:rPr>
          <w:rFonts w:ascii="Times New Roman" w:hAnsi="Times New Roman" w:cs="Times New Roman"/>
        </w:rPr>
        <w:t xml:space="preserve"> Jack Lee</w:t>
      </w:r>
      <w:del w:id="2" w:author="osamo" w:date="2016-04-07T13:23:00Z">
        <w:r w:rsidR="00BC1CD1" w:rsidDel="002B785F">
          <w:rPr>
            <w:rFonts w:ascii="Times New Roman" w:hAnsi="Times New Roman" w:cs="Times New Roman"/>
          </w:rPr>
          <w:delText xml:space="preserve"> MSc</w:delText>
        </w:r>
      </w:del>
      <w:r w:rsidR="00BC1CD1">
        <w:rPr>
          <w:rFonts w:ascii="Times New Roman" w:hAnsi="Times New Roman" w:cs="Times New Roman"/>
        </w:rPr>
        <w:t>,</w:t>
      </w:r>
      <w:r w:rsidR="00BC1CD1">
        <w:rPr>
          <w:rFonts w:ascii="Times New Roman" w:hAnsi="Times New Roman" w:cs="Times New Roman"/>
          <w:vertAlign w:val="superscript"/>
        </w:rPr>
        <w:t>1</w:t>
      </w:r>
      <w:r w:rsidR="00BC1CD1" w:rsidRPr="0088679A">
        <w:rPr>
          <w:rFonts w:ascii="Times New Roman" w:hAnsi="Times New Roman" w:cs="Times New Roman"/>
        </w:rPr>
        <w:t xml:space="preserve"> Mandar Jog</w:t>
      </w:r>
      <w:del w:id="3" w:author="osamo" w:date="2016-04-07T13:23:00Z">
        <w:r w:rsidR="00BC1CD1" w:rsidDel="002B785F">
          <w:rPr>
            <w:rFonts w:ascii="Times New Roman" w:hAnsi="Times New Roman" w:cs="Times New Roman"/>
          </w:rPr>
          <w:delText xml:space="preserve"> MD</w:delText>
        </w:r>
      </w:del>
      <w:r w:rsidR="00BC1CD1">
        <w:rPr>
          <w:rFonts w:ascii="Times New Roman" w:hAnsi="Times New Roman" w:cs="Times New Roman"/>
          <w:vertAlign w:val="superscript"/>
        </w:rPr>
        <w:t>1,2</w:t>
      </w:r>
      <w:ins w:id="4" w:author="osamo" w:date="2016-04-08T22:04:00Z">
        <w:r w:rsidR="001010F1">
          <w:rPr>
            <w:rFonts w:ascii="Times New Roman" w:hAnsi="Times New Roman" w:cs="Times New Roman"/>
            <w:vertAlign w:val="superscript"/>
          </w:rPr>
          <w:t>*</w:t>
        </w:r>
      </w:ins>
      <w:bookmarkStart w:id="5" w:name="_GoBack"/>
      <w:bookmarkEnd w:id="5"/>
    </w:p>
    <w:p w14:paraId="0DEF1872" w14:textId="77777777" w:rsidR="00770582" w:rsidRDefault="00770582" w:rsidP="00770582">
      <w:pPr>
        <w:rPr>
          <w:rFonts w:ascii="Times New Roman" w:hAnsi="Times New Roman" w:cs="Times New Roman"/>
        </w:rPr>
      </w:pPr>
    </w:p>
    <w:p w14:paraId="3804590F" w14:textId="0868DF2E" w:rsidR="00BC1CD1" w:rsidRPr="0088679A" w:rsidRDefault="00BC1CD1" w:rsidP="00BC1CD1">
      <w:pPr>
        <w:rPr>
          <w:rFonts w:ascii="Times New Roman" w:hAnsi="Times New Roman" w:cs="Times New Roman"/>
        </w:rPr>
      </w:pPr>
      <w:r w:rsidRPr="0088679A">
        <w:rPr>
          <w:rFonts w:ascii="Times New Roman" w:hAnsi="Times New Roman" w:cs="Times New Roman"/>
          <w:b/>
        </w:rPr>
        <w:t>Keywords:</w:t>
      </w:r>
      <w:r w:rsidRPr="0088679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ssential tremor</w:t>
      </w:r>
      <w:r w:rsidR="00906D4B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functional disability</w:t>
      </w:r>
      <w:r w:rsidR="00906D4B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m</w:t>
      </w:r>
      <w:r w:rsidRPr="0088679A">
        <w:rPr>
          <w:rFonts w:ascii="Times New Roman" w:hAnsi="Times New Roman" w:cs="Times New Roman"/>
        </w:rPr>
        <w:t>ovement disorders</w:t>
      </w:r>
      <w:r w:rsidR="00906D4B">
        <w:rPr>
          <w:rFonts w:ascii="Times New Roman" w:hAnsi="Times New Roman" w:cs="Times New Roman"/>
        </w:rPr>
        <w:t>;</w:t>
      </w:r>
      <w:r w:rsidRPr="0088679A">
        <w:rPr>
          <w:rFonts w:ascii="Times New Roman" w:hAnsi="Times New Roman" w:cs="Times New Roman"/>
        </w:rPr>
        <w:t xml:space="preserve"> Botulinum toxin</w:t>
      </w:r>
      <w:r w:rsidR="000D4DA8">
        <w:rPr>
          <w:rFonts w:ascii="Times New Roman" w:hAnsi="Times New Roman" w:cs="Times New Roman"/>
        </w:rPr>
        <w:t xml:space="preserve"> type A</w:t>
      </w:r>
      <w:r w:rsidR="00906D4B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kinematics</w:t>
      </w:r>
    </w:p>
    <w:p w14:paraId="0FA342F3" w14:textId="77777777" w:rsidR="00BC1CD1" w:rsidRDefault="00BC1CD1" w:rsidP="00BC1CD1">
      <w:pPr>
        <w:jc w:val="center"/>
        <w:rPr>
          <w:rFonts w:ascii="Times New Roman" w:hAnsi="Times New Roman" w:cs="Times New Roman"/>
        </w:rPr>
      </w:pPr>
      <w:r w:rsidRPr="0088679A">
        <w:rPr>
          <w:rFonts w:ascii="Times New Roman" w:hAnsi="Times New Roman" w:cs="Times New Roman"/>
        </w:rPr>
        <w:t>______________________________________</w:t>
      </w:r>
    </w:p>
    <w:p w14:paraId="2045A8C7" w14:textId="77777777" w:rsidR="00770582" w:rsidRPr="0088679A" w:rsidRDefault="00770582" w:rsidP="00770582">
      <w:pPr>
        <w:rPr>
          <w:rFonts w:ascii="Times New Roman" w:hAnsi="Times New Roman" w:cs="Times New Roman"/>
        </w:rPr>
      </w:pPr>
    </w:p>
    <w:p w14:paraId="1CDB5B84" w14:textId="77777777" w:rsidR="006F7C73" w:rsidRPr="0088679A" w:rsidRDefault="006F7C73" w:rsidP="006F7C73">
      <w:pPr>
        <w:tabs>
          <w:tab w:val="left" w:pos="284"/>
        </w:tabs>
        <w:rPr>
          <w:ins w:id="6" w:author="osamo" w:date="2016-04-08T22:03:00Z"/>
          <w:rFonts w:ascii="Times New Roman" w:hAnsi="Times New Roman" w:cs="Times New Roman"/>
        </w:rPr>
      </w:pPr>
      <w:ins w:id="7" w:author="osamo" w:date="2016-04-08T22:03:00Z">
        <w:r w:rsidRPr="005F3143">
          <w:rPr>
            <w:rFonts w:ascii="Times New Roman" w:hAnsi="Times New Roman" w:cs="Times New Roman"/>
            <w:vertAlign w:val="superscript"/>
          </w:rPr>
          <w:t>1</w:t>
        </w:r>
        <w:r w:rsidRPr="0088679A">
          <w:rPr>
            <w:rFonts w:ascii="Times New Roman" w:hAnsi="Times New Roman" w:cs="Times New Roman"/>
          </w:rPr>
          <w:t>Department of Clinical Neurological Sciences</w:t>
        </w:r>
        <w:r>
          <w:rPr>
            <w:rFonts w:ascii="Times New Roman" w:hAnsi="Times New Roman" w:cs="Times New Roman"/>
          </w:rPr>
          <w:t xml:space="preserve">, </w:t>
        </w:r>
        <w:r w:rsidRPr="0088679A">
          <w:rPr>
            <w:rFonts w:ascii="Times New Roman" w:hAnsi="Times New Roman" w:cs="Times New Roman"/>
          </w:rPr>
          <w:t>London Health Sciences Centre</w:t>
        </w:r>
        <w:r>
          <w:rPr>
            <w:rFonts w:ascii="Times New Roman" w:hAnsi="Times New Roman" w:cs="Times New Roman"/>
          </w:rPr>
          <w:t xml:space="preserve"> – Lawson Health Research Institute, London, Ontario, Canada</w:t>
        </w:r>
      </w:ins>
    </w:p>
    <w:p w14:paraId="26528928" w14:textId="77777777" w:rsidR="006F7C73" w:rsidRPr="0088679A" w:rsidRDefault="006F7C73" w:rsidP="006F7C73">
      <w:pPr>
        <w:tabs>
          <w:tab w:val="left" w:pos="284"/>
        </w:tabs>
        <w:rPr>
          <w:ins w:id="8" w:author="osamo" w:date="2016-04-08T22:03:00Z"/>
          <w:rFonts w:ascii="Times New Roman" w:hAnsi="Times New Roman" w:cs="Times New Roman"/>
          <w:b/>
        </w:rPr>
      </w:pPr>
      <w:ins w:id="9" w:author="osamo" w:date="2016-04-08T22:03:00Z">
        <w:r>
          <w:rPr>
            <w:rFonts w:ascii="Times New Roman" w:hAnsi="Times New Roman" w:cs="Times New Roman"/>
          </w:rPr>
          <w:tab/>
        </w:r>
      </w:ins>
    </w:p>
    <w:p w14:paraId="476491D5" w14:textId="77777777" w:rsidR="006F7C73" w:rsidRPr="0088679A" w:rsidRDefault="006F7C73" w:rsidP="006F7C73">
      <w:pPr>
        <w:tabs>
          <w:tab w:val="left" w:pos="284"/>
        </w:tabs>
        <w:rPr>
          <w:ins w:id="10" w:author="osamo" w:date="2016-04-08T22:03:00Z"/>
          <w:rFonts w:ascii="Times New Roman" w:hAnsi="Times New Roman" w:cs="Times New Roman"/>
        </w:rPr>
      </w:pPr>
      <w:ins w:id="11" w:author="osamo" w:date="2016-04-08T22:03:00Z">
        <w:r w:rsidRPr="005F3143">
          <w:rPr>
            <w:rFonts w:ascii="Times New Roman" w:hAnsi="Times New Roman" w:cs="Times New Roman"/>
            <w:vertAlign w:val="superscript"/>
          </w:rPr>
          <w:t>2</w:t>
        </w:r>
        <w:r>
          <w:rPr>
            <w:rFonts w:ascii="Times New Roman" w:hAnsi="Times New Roman" w:cs="Times New Roman"/>
          </w:rPr>
          <w:t xml:space="preserve">Schulich School of Medicine and Dentistry, </w:t>
        </w:r>
        <w:r>
          <w:rPr>
            <w:rFonts w:ascii="Times New Roman" w:hAnsi="Times New Roman" w:cs="Times New Roman"/>
          </w:rPr>
          <w:t xml:space="preserve">Western </w:t>
        </w:r>
        <w:r w:rsidRPr="0088679A">
          <w:rPr>
            <w:rFonts w:ascii="Times New Roman" w:hAnsi="Times New Roman" w:cs="Times New Roman"/>
          </w:rPr>
          <w:t>University</w:t>
        </w:r>
        <w:r>
          <w:rPr>
            <w:rFonts w:ascii="Times New Roman" w:hAnsi="Times New Roman" w:cs="Times New Roman"/>
          </w:rPr>
          <w:t>, London, Ontario, Canada</w:t>
        </w:r>
      </w:ins>
    </w:p>
    <w:p w14:paraId="783B6B19" w14:textId="77777777" w:rsidR="006F7C73" w:rsidRDefault="006F7C73" w:rsidP="006F7C73">
      <w:pPr>
        <w:tabs>
          <w:tab w:val="left" w:pos="284"/>
        </w:tabs>
        <w:rPr>
          <w:ins w:id="12" w:author="osamo" w:date="2016-04-08T22:03:00Z"/>
          <w:rFonts w:ascii="Times New Roman" w:hAnsi="Times New Roman" w:cs="Times New Roman"/>
        </w:rPr>
      </w:pPr>
    </w:p>
    <w:p w14:paraId="1A888C4E" w14:textId="77777777" w:rsidR="006F7C73" w:rsidRDefault="006F7C73" w:rsidP="006F7C73">
      <w:pPr>
        <w:tabs>
          <w:tab w:val="left" w:pos="284"/>
        </w:tabs>
        <w:rPr>
          <w:ins w:id="13" w:author="osamo" w:date="2016-04-08T22:03:00Z"/>
          <w:rFonts w:ascii="Times New Roman" w:hAnsi="Times New Roman" w:cs="Times New Roman"/>
        </w:rPr>
      </w:pPr>
      <w:ins w:id="14" w:author="osamo" w:date="2016-04-08T22:03:00Z">
        <w:r>
          <w:rPr>
            <w:rFonts w:ascii="Times New Roman" w:hAnsi="Times New Roman" w:cs="Times New Roman"/>
            <w:vertAlign w:val="superscript"/>
          </w:rPr>
          <w:t>3</w:t>
        </w:r>
        <w:r>
          <w:rPr>
            <w:rFonts w:ascii="Times New Roman" w:hAnsi="Times New Roman" w:cs="Times New Roman"/>
          </w:rPr>
          <w:t xml:space="preserve">Department of </w:t>
        </w:r>
        <w:r w:rsidRPr="009D74DE">
          <w:rPr>
            <w:rFonts w:ascii="Times New Roman" w:hAnsi="Times New Roman" w:cs="Times New Roman"/>
          </w:rPr>
          <w:t xml:space="preserve">Electrical </w:t>
        </w:r>
        <w:r>
          <w:rPr>
            <w:rFonts w:ascii="Times New Roman" w:hAnsi="Times New Roman" w:cs="Times New Roman"/>
          </w:rPr>
          <w:t xml:space="preserve">and Computer Engineering, </w:t>
        </w:r>
        <w:r>
          <w:rPr>
            <w:rFonts w:ascii="Times New Roman" w:hAnsi="Times New Roman" w:cs="Times New Roman"/>
          </w:rPr>
          <w:t xml:space="preserve">University of </w:t>
        </w:r>
        <w:proofErr w:type="spellStart"/>
        <w:r>
          <w:rPr>
            <w:rFonts w:ascii="Times New Roman" w:hAnsi="Times New Roman" w:cs="Times New Roman"/>
          </w:rPr>
          <w:t>Bonab</w:t>
        </w:r>
        <w:proofErr w:type="spellEnd"/>
        <w:r>
          <w:rPr>
            <w:rFonts w:ascii="Times New Roman" w:hAnsi="Times New Roman" w:cs="Times New Roman"/>
          </w:rPr>
          <w:t xml:space="preserve">, </w:t>
        </w:r>
        <w:proofErr w:type="spellStart"/>
        <w:r>
          <w:rPr>
            <w:rFonts w:ascii="Times New Roman" w:hAnsi="Times New Roman" w:cs="Times New Roman"/>
          </w:rPr>
          <w:t>Bonab</w:t>
        </w:r>
        <w:proofErr w:type="spellEnd"/>
        <w:r>
          <w:rPr>
            <w:rFonts w:ascii="Times New Roman" w:hAnsi="Times New Roman" w:cs="Times New Roman"/>
          </w:rPr>
          <w:t>, East Azerbaijan, Iran</w:t>
        </w:r>
      </w:ins>
    </w:p>
    <w:p w14:paraId="037B474F" w14:textId="77777777" w:rsidR="006F7C73" w:rsidRDefault="006F7C73" w:rsidP="006F7C73">
      <w:pPr>
        <w:rPr>
          <w:ins w:id="15" w:author="osamo" w:date="2016-04-08T22:03:00Z"/>
          <w:rFonts w:ascii="Times New Roman" w:hAnsi="Times New Roman" w:cs="Times New Roman"/>
          <w:b/>
        </w:rPr>
      </w:pPr>
    </w:p>
    <w:p w14:paraId="2B6B534E" w14:textId="77777777" w:rsidR="006F7C73" w:rsidRDefault="006F7C73" w:rsidP="006F7C73">
      <w:pPr>
        <w:rPr>
          <w:ins w:id="16" w:author="osamo" w:date="2016-04-08T22:03:00Z"/>
          <w:rFonts w:ascii="Times New Roman" w:hAnsi="Times New Roman" w:cs="Times New Roman"/>
          <w:vertAlign w:val="superscript"/>
        </w:rPr>
      </w:pPr>
      <w:ins w:id="17" w:author="osamo" w:date="2016-04-08T22:03:00Z">
        <w:r>
          <w:rPr>
            <w:rFonts w:ascii="Times New Roman" w:hAnsi="Times New Roman" w:cs="Times New Roman"/>
            <w:b/>
          </w:rPr>
          <w:t>*</w:t>
        </w:r>
        <w:r w:rsidRPr="00AC0D88">
          <w:rPr>
            <w:rFonts w:ascii="Times New Roman" w:hAnsi="Times New Roman" w:cs="Times New Roman"/>
            <w:b/>
          </w:rPr>
          <w:t>Corresponding Author:</w:t>
        </w:r>
        <w:r>
          <w:rPr>
            <w:rFonts w:ascii="Times New Roman" w:hAnsi="Times New Roman" w:cs="Times New Roman"/>
          </w:rPr>
          <w:t xml:space="preserve"> </w:t>
        </w:r>
      </w:ins>
    </w:p>
    <w:p w14:paraId="4F679441" w14:textId="77777777" w:rsidR="006F7C73" w:rsidRPr="00AC0D88" w:rsidRDefault="006F7C73" w:rsidP="006F7C73">
      <w:pPr>
        <w:rPr>
          <w:ins w:id="18" w:author="osamo" w:date="2016-04-08T22:03:00Z"/>
          <w:rFonts w:ascii="Times New Roman" w:hAnsi="Times New Roman" w:cs="Times New Roman"/>
        </w:rPr>
      </w:pPr>
      <w:ins w:id="19" w:author="osamo" w:date="2016-04-08T22:03:00Z">
        <w:r>
          <w:rPr>
            <w:rFonts w:ascii="Times New Roman" w:hAnsi="Times New Roman" w:cs="Times New Roman"/>
          </w:rPr>
          <w:t>Email: mandar.jog@lhsc.on.ca (MJ)</w:t>
        </w:r>
      </w:ins>
    </w:p>
    <w:p w14:paraId="53AF4EF0" w14:textId="77777777" w:rsidR="006F7C73" w:rsidRDefault="006F7C73" w:rsidP="006F7C73">
      <w:pPr>
        <w:rPr>
          <w:ins w:id="20" w:author="osamo" w:date="2016-04-08T22:03:00Z"/>
          <w:rFonts w:ascii="Times New Roman" w:hAnsi="Times New Roman" w:cs="Times New Roman"/>
        </w:rPr>
      </w:pPr>
    </w:p>
    <w:p w14:paraId="65C2E859" w14:textId="7202CE1D" w:rsidR="00770582" w:rsidRPr="0088679A" w:rsidDel="006F7C73" w:rsidRDefault="00CD2799" w:rsidP="00770582">
      <w:pPr>
        <w:rPr>
          <w:del w:id="21" w:author="osamo" w:date="2016-04-08T22:03:00Z"/>
          <w:rFonts w:ascii="Times New Roman" w:hAnsi="Times New Roman" w:cs="Times New Roman"/>
        </w:rPr>
      </w:pPr>
      <w:del w:id="22" w:author="osamo" w:date="2016-04-08T22:03:00Z">
        <w:r w:rsidDel="006F7C73">
          <w:rPr>
            <w:rFonts w:ascii="Times New Roman" w:hAnsi="Times New Roman" w:cs="Times New Roman"/>
          </w:rPr>
          <w:delText xml:space="preserve">Corresponding Author: </w:delText>
        </w:r>
        <w:r w:rsidR="00770582" w:rsidRPr="0088679A" w:rsidDel="006F7C73">
          <w:rPr>
            <w:rFonts w:ascii="Times New Roman" w:hAnsi="Times New Roman" w:cs="Times New Roman"/>
          </w:rPr>
          <w:delText>Mandar Jog</w:delText>
        </w:r>
        <w:r w:rsidR="00770582" w:rsidRPr="008B701B" w:rsidDel="006F7C73">
          <w:rPr>
            <w:rFonts w:ascii="Times New Roman" w:hAnsi="Times New Roman" w:cs="Times New Roman"/>
            <w:vertAlign w:val="superscript"/>
          </w:rPr>
          <w:delText>1, 2</w:delText>
        </w:r>
        <w:r w:rsidR="00770582" w:rsidRPr="0088679A" w:rsidDel="006F7C73">
          <w:rPr>
            <w:rFonts w:ascii="Times New Roman" w:hAnsi="Times New Roman" w:cs="Times New Roman"/>
          </w:rPr>
          <w:delText>, MJ</w:delText>
        </w:r>
        <w:r w:rsidDel="006F7C73">
          <w:rPr>
            <w:rFonts w:ascii="Times New Roman" w:hAnsi="Times New Roman" w:cs="Times New Roman"/>
          </w:rPr>
          <w:delText xml:space="preserve"> (mandar.jog@lhsc.on.ca, </w:delText>
        </w:r>
        <w:r w:rsidRPr="0088679A" w:rsidDel="006F7C73">
          <w:rPr>
            <w:rFonts w:ascii="Times New Roman" w:hAnsi="Times New Roman" w:cs="Times New Roman"/>
          </w:rPr>
          <w:delText>+1 (519) 663-3814</w:delText>
        </w:r>
        <w:r w:rsidDel="006F7C73">
          <w:rPr>
            <w:rFonts w:ascii="Times New Roman" w:hAnsi="Times New Roman" w:cs="Times New Roman"/>
          </w:rPr>
          <w:delText>)</w:delText>
        </w:r>
      </w:del>
    </w:p>
    <w:p w14:paraId="015888E2" w14:textId="70AA1170" w:rsidR="00770582" w:rsidRPr="0088679A" w:rsidDel="006F7C73" w:rsidRDefault="00770582" w:rsidP="00770582">
      <w:pPr>
        <w:rPr>
          <w:del w:id="23" w:author="osamo" w:date="2016-04-08T22:03:00Z"/>
          <w:rFonts w:ascii="Times New Roman" w:hAnsi="Times New Roman" w:cs="Times New Roman"/>
        </w:rPr>
      </w:pPr>
    </w:p>
    <w:p w14:paraId="3C8804D1" w14:textId="563F2DE1" w:rsidR="00770582" w:rsidRPr="0088679A" w:rsidDel="006F7C73" w:rsidRDefault="00770582" w:rsidP="00770582">
      <w:pPr>
        <w:rPr>
          <w:del w:id="24" w:author="osamo" w:date="2016-04-08T22:03:00Z"/>
          <w:rFonts w:ascii="Times New Roman" w:hAnsi="Times New Roman" w:cs="Times New Roman"/>
        </w:rPr>
      </w:pPr>
      <w:del w:id="25" w:author="osamo" w:date="2016-04-08T22:03:00Z">
        <w:r w:rsidRPr="0088679A" w:rsidDel="006F7C73">
          <w:rPr>
            <w:rFonts w:ascii="Times New Roman" w:hAnsi="Times New Roman" w:cs="Times New Roman"/>
          </w:rPr>
          <w:delText>1. London Health Sciences Centre</w:delText>
        </w:r>
        <w:r w:rsidDel="006F7C73">
          <w:rPr>
            <w:rFonts w:ascii="Times New Roman" w:hAnsi="Times New Roman" w:cs="Times New Roman"/>
          </w:rPr>
          <w:delText xml:space="preserve"> – Lawson Health Research Institute </w:delText>
        </w:r>
      </w:del>
    </w:p>
    <w:p w14:paraId="492DA10A" w14:textId="55CE25C3" w:rsidR="00770582" w:rsidRPr="0088679A" w:rsidDel="006F7C73" w:rsidRDefault="00770582" w:rsidP="00770582">
      <w:pPr>
        <w:rPr>
          <w:del w:id="26" w:author="osamo" w:date="2016-04-08T22:03:00Z"/>
          <w:rFonts w:ascii="Times New Roman" w:hAnsi="Times New Roman" w:cs="Times New Roman"/>
        </w:rPr>
      </w:pPr>
      <w:del w:id="27" w:author="osamo" w:date="2016-04-08T22:03:00Z">
        <w:r w:rsidRPr="0088679A" w:rsidDel="006F7C73">
          <w:rPr>
            <w:rFonts w:ascii="Times New Roman" w:hAnsi="Times New Roman" w:cs="Times New Roman"/>
          </w:rPr>
          <w:delText>Department of Clinical Neurological Sciences</w:delText>
        </w:r>
      </w:del>
    </w:p>
    <w:p w14:paraId="7687DD23" w14:textId="63477BE2" w:rsidR="00770582" w:rsidRPr="0088679A" w:rsidDel="006F7C73" w:rsidRDefault="00770582" w:rsidP="00770582">
      <w:pPr>
        <w:rPr>
          <w:del w:id="28" w:author="osamo" w:date="2016-04-08T22:03:00Z"/>
          <w:rFonts w:ascii="Times New Roman" w:hAnsi="Times New Roman" w:cs="Times New Roman"/>
        </w:rPr>
      </w:pPr>
      <w:del w:id="29" w:author="osamo" w:date="2016-04-08T22:03:00Z">
        <w:r w:rsidRPr="0088679A" w:rsidDel="006F7C73">
          <w:rPr>
            <w:rFonts w:ascii="Times New Roman" w:hAnsi="Times New Roman" w:cs="Times New Roman"/>
          </w:rPr>
          <w:delText>339 Windermere Road, A10-026</w:delText>
        </w:r>
      </w:del>
    </w:p>
    <w:p w14:paraId="553B861E" w14:textId="6830BDFF" w:rsidR="00770582" w:rsidRPr="0088679A" w:rsidDel="006F7C73" w:rsidRDefault="00770582" w:rsidP="00770582">
      <w:pPr>
        <w:rPr>
          <w:del w:id="30" w:author="osamo" w:date="2016-04-08T22:03:00Z"/>
          <w:rFonts w:ascii="Times New Roman" w:hAnsi="Times New Roman" w:cs="Times New Roman"/>
        </w:rPr>
      </w:pPr>
      <w:del w:id="31" w:author="osamo" w:date="2016-04-08T22:03:00Z">
        <w:r w:rsidRPr="0088679A" w:rsidDel="006F7C73">
          <w:rPr>
            <w:rFonts w:ascii="Times New Roman" w:hAnsi="Times New Roman" w:cs="Times New Roman"/>
          </w:rPr>
          <w:delText>London, ON, Canada N6A 5A5</w:delText>
        </w:r>
      </w:del>
    </w:p>
    <w:p w14:paraId="67951738" w14:textId="617CA517" w:rsidR="00770582" w:rsidRPr="0088679A" w:rsidDel="006F7C73" w:rsidRDefault="00770582" w:rsidP="00770582">
      <w:pPr>
        <w:rPr>
          <w:del w:id="32" w:author="osamo" w:date="2016-04-08T22:03:00Z"/>
          <w:rFonts w:ascii="Times New Roman" w:hAnsi="Times New Roman" w:cs="Times New Roman"/>
        </w:rPr>
      </w:pPr>
      <w:del w:id="33" w:author="osamo" w:date="2016-04-08T22:03:00Z">
        <w:r w:rsidRPr="0088679A" w:rsidDel="006F7C73">
          <w:rPr>
            <w:rFonts w:ascii="Times New Roman" w:hAnsi="Times New Roman" w:cs="Times New Roman"/>
          </w:rPr>
          <w:delText>Tel.: +1 (519) 663-3814</w:delText>
        </w:r>
      </w:del>
    </w:p>
    <w:p w14:paraId="5DA8B5E1" w14:textId="0804ACAF" w:rsidR="00770582" w:rsidRPr="0088679A" w:rsidDel="006F7C73" w:rsidRDefault="00770582" w:rsidP="00770582">
      <w:pPr>
        <w:rPr>
          <w:del w:id="34" w:author="osamo" w:date="2016-04-08T22:03:00Z"/>
          <w:rFonts w:ascii="Times New Roman" w:hAnsi="Times New Roman" w:cs="Times New Roman"/>
        </w:rPr>
      </w:pPr>
      <w:del w:id="35" w:author="osamo" w:date="2016-04-08T22:03:00Z">
        <w:r w:rsidRPr="0088679A" w:rsidDel="006F7C73">
          <w:rPr>
            <w:rFonts w:ascii="Times New Roman" w:hAnsi="Times New Roman" w:cs="Times New Roman"/>
          </w:rPr>
          <w:delText xml:space="preserve">Fax: +1 (519) 663-3174    </w:delText>
        </w:r>
      </w:del>
    </w:p>
    <w:p w14:paraId="2C566037" w14:textId="366164DB" w:rsidR="00770582" w:rsidRPr="0088679A" w:rsidDel="006F7C73" w:rsidRDefault="00770582" w:rsidP="00770582">
      <w:pPr>
        <w:rPr>
          <w:del w:id="36" w:author="osamo" w:date="2016-04-08T22:03:00Z"/>
          <w:rFonts w:ascii="Times New Roman" w:hAnsi="Times New Roman" w:cs="Times New Roman"/>
          <w:b/>
        </w:rPr>
      </w:pPr>
    </w:p>
    <w:p w14:paraId="08B5F1E7" w14:textId="241030A6" w:rsidR="00770582" w:rsidRPr="0088679A" w:rsidDel="006F7C73" w:rsidRDefault="00770582" w:rsidP="00770582">
      <w:pPr>
        <w:rPr>
          <w:del w:id="37" w:author="osamo" w:date="2016-04-08T22:03:00Z"/>
          <w:rFonts w:ascii="Times New Roman" w:hAnsi="Times New Roman" w:cs="Times New Roman"/>
        </w:rPr>
      </w:pPr>
      <w:del w:id="38" w:author="osamo" w:date="2016-04-08T22:03:00Z">
        <w:r w:rsidDel="006F7C73">
          <w:rPr>
            <w:rFonts w:ascii="Times New Roman" w:hAnsi="Times New Roman" w:cs="Times New Roman"/>
          </w:rPr>
          <w:delText xml:space="preserve">2. </w:delText>
        </w:r>
        <w:r w:rsidRPr="0088679A" w:rsidDel="006F7C73">
          <w:rPr>
            <w:rFonts w:ascii="Times New Roman" w:hAnsi="Times New Roman" w:cs="Times New Roman"/>
          </w:rPr>
          <w:delText>University</w:delText>
        </w:r>
        <w:r w:rsidDel="006F7C73">
          <w:rPr>
            <w:rFonts w:ascii="Times New Roman" w:hAnsi="Times New Roman" w:cs="Times New Roman"/>
          </w:rPr>
          <w:delText xml:space="preserve"> of Western</w:delText>
        </w:r>
      </w:del>
    </w:p>
    <w:p w14:paraId="470DEF2D" w14:textId="7DB164AA" w:rsidR="00770582" w:rsidRPr="0088679A" w:rsidDel="006F7C73" w:rsidRDefault="001E5C2F" w:rsidP="00770582">
      <w:pPr>
        <w:rPr>
          <w:del w:id="39" w:author="osamo" w:date="2016-04-08T22:03:00Z"/>
          <w:rFonts w:ascii="Times New Roman" w:hAnsi="Times New Roman" w:cs="Times New Roman"/>
        </w:rPr>
      </w:pPr>
      <w:del w:id="40" w:author="osamo" w:date="2016-04-08T22:03:00Z">
        <w:r w:rsidDel="006F7C73">
          <w:rPr>
            <w:rFonts w:ascii="Times New Roman" w:hAnsi="Times New Roman" w:cs="Times New Roman"/>
          </w:rPr>
          <w:delText>Schulich School of Medicine and Den</w:delText>
        </w:r>
        <w:r w:rsidR="0038023C" w:rsidDel="006F7C73">
          <w:rPr>
            <w:rFonts w:ascii="Times New Roman" w:hAnsi="Times New Roman" w:cs="Times New Roman"/>
          </w:rPr>
          <w:delText xml:space="preserve">tistry </w:delText>
        </w:r>
      </w:del>
    </w:p>
    <w:p w14:paraId="7C9D7D64" w14:textId="72E974C4" w:rsidR="00770582" w:rsidDel="006F7C73" w:rsidRDefault="00770582" w:rsidP="00770582">
      <w:pPr>
        <w:rPr>
          <w:del w:id="41" w:author="osamo" w:date="2016-04-08T22:03:00Z"/>
          <w:rFonts w:ascii="Times New Roman" w:hAnsi="Times New Roman" w:cs="Times New Roman"/>
        </w:rPr>
      </w:pPr>
      <w:del w:id="42" w:author="osamo" w:date="2016-04-08T22:03:00Z">
        <w:r w:rsidRPr="0088679A" w:rsidDel="006F7C73">
          <w:rPr>
            <w:rFonts w:ascii="Times New Roman" w:hAnsi="Times New Roman" w:cs="Times New Roman"/>
          </w:rPr>
          <w:delText xml:space="preserve">1151 Richmond Street </w:delText>
        </w:r>
      </w:del>
    </w:p>
    <w:p w14:paraId="40E062AF" w14:textId="1BD74646" w:rsidR="00770582" w:rsidDel="006F7C73" w:rsidRDefault="00770582" w:rsidP="00770582">
      <w:pPr>
        <w:rPr>
          <w:del w:id="43" w:author="osamo" w:date="2016-04-08T22:03:00Z"/>
          <w:rFonts w:ascii="Times New Roman" w:hAnsi="Times New Roman" w:cs="Times New Roman"/>
        </w:rPr>
      </w:pPr>
      <w:del w:id="44" w:author="osamo" w:date="2016-04-08T22:03:00Z">
        <w:r w:rsidRPr="0088679A" w:rsidDel="006F7C73">
          <w:rPr>
            <w:rFonts w:ascii="Times New Roman" w:hAnsi="Times New Roman" w:cs="Times New Roman"/>
          </w:rPr>
          <w:delText>London, ON</w:delText>
        </w:r>
        <w:r w:rsidDel="006F7C73">
          <w:rPr>
            <w:rFonts w:ascii="Times New Roman" w:hAnsi="Times New Roman" w:cs="Times New Roman"/>
          </w:rPr>
          <w:delText>, Canada</w:delText>
        </w:r>
        <w:r w:rsidRPr="0088679A" w:rsidDel="006F7C73">
          <w:rPr>
            <w:rFonts w:ascii="Times New Roman" w:hAnsi="Times New Roman" w:cs="Times New Roman"/>
          </w:rPr>
          <w:delText xml:space="preserve"> N6A 3K7 </w:delText>
        </w:r>
      </w:del>
    </w:p>
    <w:p w14:paraId="3A6FD11B" w14:textId="2CAFA87F" w:rsidR="00CA64A8" w:rsidRPr="0088679A" w:rsidDel="006F7C73" w:rsidRDefault="00CA64A8" w:rsidP="00770582">
      <w:pPr>
        <w:rPr>
          <w:del w:id="45" w:author="osamo" w:date="2016-04-08T22:03:00Z"/>
          <w:rFonts w:ascii="Times New Roman" w:hAnsi="Times New Roman" w:cs="Times New Roman"/>
        </w:rPr>
      </w:pPr>
    </w:p>
    <w:p w14:paraId="464E9152" w14:textId="4E568B09" w:rsidR="00CA64A8" w:rsidRPr="0088679A" w:rsidDel="006F7C73" w:rsidRDefault="00CA64A8" w:rsidP="00CA64A8">
      <w:pPr>
        <w:rPr>
          <w:del w:id="46" w:author="osamo" w:date="2016-04-08T22:03:00Z"/>
          <w:rFonts w:ascii="Times New Roman" w:hAnsi="Times New Roman" w:cs="Times New Roman"/>
        </w:rPr>
      </w:pPr>
      <w:del w:id="47" w:author="osamo" w:date="2016-04-08T22:03:00Z">
        <w:r w:rsidDel="006F7C73">
          <w:rPr>
            <w:rFonts w:ascii="Times New Roman" w:hAnsi="Times New Roman" w:cs="Times New Roman"/>
          </w:rPr>
          <w:delText xml:space="preserve">3. University of Bonab </w:delText>
        </w:r>
      </w:del>
    </w:p>
    <w:p w14:paraId="4F29DA5E" w14:textId="32FE20AC" w:rsidR="00CA64A8" w:rsidDel="006F7C73" w:rsidRDefault="00CA64A8" w:rsidP="00CA64A8">
      <w:pPr>
        <w:rPr>
          <w:del w:id="48" w:author="osamo" w:date="2016-04-08T22:03:00Z"/>
          <w:rFonts w:ascii="Times New Roman" w:hAnsi="Times New Roman" w:cs="Times New Roman"/>
        </w:rPr>
      </w:pPr>
      <w:del w:id="49" w:author="osamo" w:date="2016-04-08T22:03:00Z">
        <w:r w:rsidDel="006F7C73">
          <w:rPr>
            <w:rFonts w:ascii="Times New Roman" w:hAnsi="Times New Roman" w:cs="Times New Roman"/>
          </w:rPr>
          <w:delText xml:space="preserve">Department of </w:delText>
        </w:r>
        <w:r w:rsidRPr="009D74DE" w:rsidDel="006F7C73">
          <w:rPr>
            <w:rFonts w:ascii="Times New Roman" w:hAnsi="Times New Roman" w:cs="Times New Roman"/>
          </w:rPr>
          <w:delText xml:space="preserve">Electrical </w:delText>
        </w:r>
        <w:r w:rsidDel="006F7C73">
          <w:rPr>
            <w:rFonts w:ascii="Times New Roman" w:hAnsi="Times New Roman" w:cs="Times New Roman"/>
          </w:rPr>
          <w:delText xml:space="preserve">and Computer Engineering </w:delText>
        </w:r>
      </w:del>
    </w:p>
    <w:p w14:paraId="13AB315A" w14:textId="3BAC5A74" w:rsidR="00CA64A8" w:rsidDel="006F7C73" w:rsidRDefault="00CA64A8" w:rsidP="00CA64A8">
      <w:pPr>
        <w:rPr>
          <w:del w:id="50" w:author="osamo" w:date="2016-04-08T22:03:00Z"/>
          <w:rFonts w:ascii="Times New Roman" w:hAnsi="Times New Roman" w:cs="Times New Roman"/>
        </w:rPr>
      </w:pPr>
      <w:del w:id="51" w:author="osamo" w:date="2016-04-08T22:03:00Z">
        <w:r w:rsidDel="006F7C73">
          <w:rPr>
            <w:rFonts w:ascii="Times New Roman" w:hAnsi="Times New Roman" w:cs="Times New Roman"/>
          </w:rPr>
          <w:delText>Bonab University, Bonab, East Azerbaijan, Iran</w:delText>
        </w:r>
      </w:del>
    </w:p>
    <w:p w14:paraId="2990FE12" w14:textId="2FEE30C8" w:rsidR="00CA64A8" w:rsidDel="006F7C73" w:rsidRDefault="00CA64A8" w:rsidP="00CA64A8">
      <w:pPr>
        <w:rPr>
          <w:del w:id="52" w:author="osamo" w:date="2016-04-08T22:03:00Z"/>
          <w:rFonts w:ascii="Times New Roman" w:hAnsi="Times New Roman" w:cs="Times New Roman"/>
        </w:rPr>
      </w:pPr>
      <w:del w:id="53" w:author="osamo" w:date="2016-04-08T22:03:00Z">
        <w:r w:rsidDel="006F7C73">
          <w:rPr>
            <w:rFonts w:ascii="Times New Roman" w:hAnsi="Times New Roman" w:cs="Times New Roman"/>
          </w:rPr>
          <w:delText xml:space="preserve">Tel.: (0098) 914-409-8417 </w:delText>
        </w:r>
      </w:del>
    </w:p>
    <w:p w14:paraId="5B11DE37" w14:textId="5FD22B7E" w:rsidR="00757D6B" w:rsidDel="006F7C73" w:rsidRDefault="00757D6B" w:rsidP="00CA64A8">
      <w:pPr>
        <w:rPr>
          <w:del w:id="54" w:author="osamo" w:date="2016-04-08T22:03:00Z"/>
          <w:rFonts w:ascii="Times New Roman" w:hAnsi="Times New Roman" w:cs="Times New Roman"/>
        </w:rPr>
      </w:pPr>
    </w:p>
    <w:p w14:paraId="35E9F52C" w14:textId="77777777" w:rsidR="00757D6B" w:rsidRDefault="00757D6B" w:rsidP="00757D6B">
      <w:pPr>
        <w:rPr>
          <w:rFonts w:ascii="Times New Roman" w:hAnsi="Times New Roman" w:cs="Times New Roman"/>
          <w:b/>
        </w:rPr>
      </w:pPr>
      <w:r w:rsidRPr="00F405EA">
        <w:rPr>
          <w:rFonts w:ascii="Times New Roman" w:hAnsi="Times New Roman" w:cs="Times New Roman"/>
          <w:b/>
        </w:rPr>
        <w:t>Email addresses of authors:</w:t>
      </w:r>
    </w:p>
    <w:p w14:paraId="6B6F7931" w14:textId="77777777" w:rsidR="00757D6B" w:rsidRDefault="00757D6B" w:rsidP="00757D6B">
      <w:pPr>
        <w:tabs>
          <w:tab w:val="left" w:pos="2268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livia Samotus: </w:t>
      </w:r>
      <w:r>
        <w:rPr>
          <w:rFonts w:ascii="Times New Roman" w:hAnsi="Times New Roman" w:cs="Times New Roman"/>
        </w:rPr>
        <w:tab/>
        <w:t>osamotus@uwo.ca</w:t>
      </w:r>
    </w:p>
    <w:p w14:paraId="2E892F55" w14:textId="77777777" w:rsidR="00757D6B" w:rsidRDefault="00757D6B" w:rsidP="00757D6B">
      <w:pPr>
        <w:tabs>
          <w:tab w:val="left" w:pos="2268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ariborz Rahimi: </w:t>
      </w:r>
      <w:r>
        <w:rPr>
          <w:rFonts w:ascii="Times New Roman" w:hAnsi="Times New Roman" w:cs="Times New Roman"/>
        </w:rPr>
        <w:tab/>
      </w:r>
      <w:r w:rsidRPr="00332C89">
        <w:rPr>
          <w:rFonts w:ascii="Times New Roman" w:hAnsi="Times New Roman" w:cs="Times New Roman"/>
        </w:rPr>
        <w:t>frahimi@bonabu.ac.ir</w:t>
      </w:r>
    </w:p>
    <w:p w14:paraId="5FE9A452" w14:textId="77777777" w:rsidR="00757D6B" w:rsidRDefault="00757D6B" w:rsidP="00757D6B">
      <w:pPr>
        <w:tabs>
          <w:tab w:val="left" w:pos="2268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Jack Lee: </w:t>
      </w:r>
      <w:r>
        <w:rPr>
          <w:rFonts w:ascii="Times New Roman" w:hAnsi="Times New Roman" w:cs="Times New Roman"/>
        </w:rPr>
        <w:tab/>
        <w:t>jlee544@alumni.uwo.ca</w:t>
      </w:r>
    </w:p>
    <w:p w14:paraId="2151D2D4" w14:textId="77777777" w:rsidR="00757D6B" w:rsidRPr="00BD594C" w:rsidRDefault="00757D6B" w:rsidP="00757D6B">
      <w:pPr>
        <w:tabs>
          <w:tab w:val="left" w:pos="2268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ndar Jog:</w:t>
      </w:r>
      <w:r>
        <w:rPr>
          <w:rFonts w:ascii="Times New Roman" w:hAnsi="Times New Roman" w:cs="Times New Roman"/>
        </w:rPr>
        <w:tab/>
        <w:t>mandar.jog@lhsc.on.ca</w:t>
      </w:r>
    </w:p>
    <w:p w14:paraId="098F9CB6" w14:textId="77777777" w:rsidR="001E5C2F" w:rsidRDefault="001E5C2F" w:rsidP="00770582">
      <w:pPr>
        <w:rPr>
          <w:rFonts w:ascii="Times New Roman" w:hAnsi="Times New Roman" w:cs="Times New Roman"/>
        </w:rPr>
      </w:pPr>
    </w:p>
    <w:p w14:paraId="67245359" w14:textId="77777777" w:rsidR="00757D6B" w:rsidRDefault="00757D6B" w:rsidP="00757D6B">
      <w:pPr>
        <w:jc w:val="center"/>
        <w:rPr>
          <w:rFonts w:ascii="Times New Roman" w:hAnsi="Times New Roman" w:cs="Times New Roman"/>
        </w:rPr>
      </w:pPr>
      <w:r w:rsidRPr="0088679A">
        <w:rPr>
          <w:rFonts w:ascii="Times New Roman" w:hAnsi="Times New Roman" w:cs="Times New Roman"/>
        </w:rPr>
        <w:t>______________________________________</w:t>
      </w:r>
    </w:p>
    <w:p w14:paraId="7F7EE007" w14:textId="77777777" w:rsidR="002853E8" w:rsidRDefault="002853E8" w:rsidP="00770582">
      <w:pPr>
        <w:pStyle w:val="NoSpacing"/>
        <w:rPr>
          <w:rFonts w:ascii="Times New Roman" w:hAnsi="Times New Roman" w:cs="Times New Roman"/>
        </w:rPr>
      </w:pPr>
    </w:p>
    <w:p w14:paraId="41656999" w14:textId="0774386A" w:rsidR="006F7C73" w:rsidRDefault="006F7C73">
      <w:pPr>
        <w:spacing w:after="200" w:line="276" w:lineRule="auto"/>
        <w:rPr>
          <w:ins w:id="55" w:author="osamo" w:date="2016-04-08T22:03:00Z"/>
          <w:rFonts w:ascii="Times New Roman" w:eastAsiaTheme="minorHAnsi" w:hAnsi="Times New Roman" w:cs="Times New Roman"/>
          <w:noProof/>
          <w:sz w:val="22"/>
          <w:szCs w:val="22"/>
          <w:lang w:val="en-CA"/>
        </w:rPr>
      </w:pPr>
      <w:ins w:id="56" w:author="osamo" w:date="2016-04-08T22:03:00Z">
        <w:r>
          <w:rPr>
            <w:rFonts w:ascii="Times New Roman" w:hAnsi="Times New Roman" w:cs="Times New Roman"/>
          </w:rPr>
          <w:br w:type="page"/>
        </w:r>
      </w:ins>
    </w:p>
    <w:p w14:paraId="10A4EB37" w14:textId="21E05302" w:rsidR="002853E8" w:rsidDel="006F7C73" w:rsidRDefault="002853E8" w:rsidP="00770582">
      <w:pPr>
        <w:pStyle w:val="NoSpacing"/>
        <w:rPr>
          <w:del w:id="57" w:author="osamo" w:date="2016-04-08T22:03:00Z"/>
          <w:rFonts w:ascii="Times New Roman" w:hAnsi="Times New Roman" w:cs="Times New Roman"/>
        </w:rPr>
      </w:pPr>
    </w:p>
    <w:p w14:paraId="6A90F290" w14:textId="35DD25C8" w:rsidR="002853E8" w:rsidDel="006F7C73" w:rsidRDefault="002853E8" w:rsidP="00770582">
      <w:pPr>
        <w:pStyle w:val="NoSpacing"/>
        <w:rPr>
          <w:del w:id="58" w:author="osamo" w:date="2016-04-08T22:03:00Z"/>
          <w:rFonts w:asciiTheme="majorBidi" w:hAnsiTheme="majorBidi" w:cstheme="majorBidi"/>
          <w:sz w:val="24"/>
          <w:szCs w:val="24"/>
        </w:rPr>
      </w:pPr>
    </w:p>
    <w:p w14:paraId="73098BF4" w14:textId="7FFF2A04" w:rsidR="00770582" w:rsidDel="006F7C73" w:rsidRDefault="00770582" w:rsidP="00770582">
      <w:pPr>
        <w:pStyle w:val="NoSpacing"/>
        <w:rPr>
          <w:del w:id="59" w:author="osamo" w:date="2016-04-08T22:03:00Z"/>
          <w:rFonts w:asciiTheme="majorBidi" w:hAnsiTheme="majorBidi" w:cstheme="majorBidi"/>
          <w:sz w:val="24"/>
          <w:szCs w:val="24"/>
        </w:rPr>
      </w:pPr>
    </w:p>
    <w:p w14:paraId="504AFAF0" w14:textId="7AFBDCC7" w:rsidR="00770582" w:rsidDel="006F7C73" w:rsidRDefault="00770582" w:rsidP="00770582">
      <w:pPr>
        <w:pStyle w:val="NoSpacing"/>
        <w:rPr>
          <w:del w:id="60" w:author="osamo" w:date="2016-04-08T22:03:00Z"/>
          <w:rFonts w:asciiTheme="majorBidi" w:hAnsiTheme="majorBidi" w:cstheme="majorBidi"/>
          <w:sz w:val="24"/>
          <w:szCs w:val="24"/>
        </w:rPr>
      </w:pPr>
    </w:p>
    <w:p w14:paraId="6789A738" w14:textId="2B51ABC4" w:rsidR="00770582" w:rsidDel="006F7C73" w:rsidRDefault="00770582" w:rsidP="00770582">
      <w:pPr>
        <w:pStyle w:val="NoSpacing"/>
        <w:rPr>
          <w:del w:id="61" w:author="osamo" w:date="2016-04-08T22:03:00Z"/>
          <w:rFonts w:asciiTheme="majorBidi" w:hAnsiTheme="majorBidi" w:cstheme="majorBidi"/>
          <w:sz w:val="24"/>
          <w:szCs w:val="24"/>
        </w:rPr>
      </w:pPr>
    </w:p>
    <w:p w14:paraId="201A2470" w14:textId="77374036" w:rsidR="006B5C6A" w:rsidDel="006F7C73" w:rsidRDefault="006B5C6A" w:rsidP="00770582">
      <w:pPr>
        <w:pStyle w:val="NoSpacing"/>
        <w:rPr>
          <w:del w:id="62" w:author="osamo" w:date="2016-04-08T22:03:00Z"/>
          <w:rFonts w:asciiTheme="majorBidi" w:hAnsiTheme="majorBidi" w:cstheme="majorBidi"/>
          <w:sz w:val="24"/>
          <w:szCs w:val="24"/>
        </w:rPr>
      </w:pPr>
    </w:p>
    <w:p w14:paraId="25F49D94" w14:textId="1DA758CC" w:rsidR="006B5C6A" w:rsidDel="006F7C73" w:rsidRDefault="006B5C6A" w:rsidP="00770582">
      <w:pPr>
        <w:pStyle w:val="NoSpacing"/>
        <w:rPr>
          <w:del w:id="63" w:author="osamo" w:date="2016-04-08T22:03:00Z"/>
          <w:rFonts w:asciiTheme="majorBidi" w:hAnsiTheme="majorBidi" w:cstheme="majorBidi"/>
          <w:sz w:val="24"/>
          <w:szCs w:val="24"/>
        </w:rPr>
      </w:pPr>
    </w:p>
    <w:p w14:paraId="344DF5C8" w14:textId="38064348" w:rsidR="006B5C6A" w:rsidDel="006F7C73" w:rsidRDefault="006B5C6A" w:rsidP="00770582">
      <w:pPr>
        <w:pStyle w:val="NoSpacing"/>
        <w:rPr>
          <w:del w:id="64" w:author="osamo" w:date="2016-04-08T22:03:00Z"/>
          <w:rFonts w:asciiTheme="majorBidi" w:hAnsiTheme="majorBidi" w:cstheme="majorBidi"/>
          <w:sz w:val="24"/>
          <w:szCs w:val="24"/>
        </w:rPr>
      </w:pPr>
    </w:p>
    <w:p w14:paraId="779E6315" w14:textId="634FEB55" w:rsidR="00757D6B" w:rsidDel="006F7C73" w:rsidRDefault="00757D6B">
      <w:pPr>
        <w:pStyle w:val="NoSpacing"/>
        <w:rPr>
          <w:del w:id="65" w:author="osamo" w:date="2016-04-08T22:03:00Z"/>
          <w:rFonts w:asciiTheme="majorBidi" w:hAnsiTheme="majorBidi" w:cstheme="majorBidi"/>
          <w:sz w:val="24"/>
          <w:szCs w:val="24"/>
        </w:rPr>
      </w:pPr>
    </w:p>
    <w:p w14:paraId="6E849EE4" w14:textId="560BFF92" w:rsidR="00770582" w:rsidRPr="00EB3AF1" w:rsidRDefault="00757D6B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14:paraId="2F801CA7" w14:textId="77777777" w:rsidR="009F6285" w:rsidRDefault="009F6285" w:rsidP="009F6285">
      <w:pPr>
        <w:pStyle w:val="NoSpacing"/>
      </w:pPr>
    </w:p>
    <w:p w14:paraId="31DB4BA4" w14:textId="77777777" w:rsidR="008025B4" w:rsidRPr="00EB3AF1" w:rsidRDefault="008025B4" w:rsidP="008025B4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Kinematic Experimental Tasks</w:t>
      </w:r>
    </w:p>
    <w:p w14:paraId="44F18DFF" w14:textId="77777777" w:rsidR="008025B4" w:rsidRPr="00EB3AF1" w:rsidRDefault="008025B4" w:rsidP="008025B4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01E14B0E" w14:textId="79A1FD63" w:rsidR="008025B4" w:rsidRDefault="008025B4" w:rsidP="008025B4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EB3AF1">
        <w:rPr>
          <w:rFonts w:ascii="Times New Roman" w:hAnsi="Times New Roman" w:cs="Times New Roman"/>
          <w:sz w:val="20"/>
          <w:szCs w:val="20"/>
        </w:rPr>
        <w:t>Sensor calibration was completed with the forearm supported and with the hand fixed against a vertical plane in neutral F/E, R/U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EB3AF1">
        <w:rPr>
          <w:rFonts w:ascii="Times New Roman" w:hAnsi="Times New Roman" w:cs="Times New Roman"/>
          <w:sz w:val="20"/>
          <w:szCs w:val="20"/>
        </w:rPr>
        <w:t xml:space="preserve"> and P/S positions, and</w:t>
      </w:r>
      <w:r>
        <w:rPr>
          <w:rFonts w:ascii="Times New Roman" w:hAnsi="Times New Roman" w:cs="Times New Roman"/>
          <w:sz w:val="20"/>
          <w:szCs w:val="20"/>
        </w:rPr>
        <w:t xml:space="preserve"> was</w:t>
      </w:r>
      <w:r w:rsidRPr="00EB3AF1">
        <w:rPr>
          <w:rFonts w:ascii="Times New Roman" w:hAnsi="Times New Roman" w:cs="Times New Roman"/>
          <w:sz w:val="20"/>
          <w:szCs w:val="20"/>
        </w:rPr>
        <w:t xml:space="preserve"> held for five seconds. Additional sensor calibration was performed with the participant’s arm held straight while standing, elbow extended with fingers pointing down for five seconds. A total of </w:t>
      </w:r>
      <w:r w:rsidR="008955AC">
        <w:rPr>
          <w:rFonts w:ascii="Times New Roman" w:hAnsi="Times New Roman" w:cs="Times New Roman"/>
          <w:sz w:val="20"/>
          <w:szCs w:val="20"/>
        </w:rPr>
        <w:t>four</w:t>
      </w:r>
      <w:r w:rsidRPr="00EB3AF1">
        <w:rPr>
          <w:rFonts w:ascii="Times New Roman" w:hAnsi="Times New Roman" w:cs="Times New Roman"/>
          <w:sz w:val="20"/>
          <w:szCs w:val="20"/>
        </w:rPr>
        <w:t xml:space="preserve"> consecutive scripted tasks were repeated three times in series (figure e-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EB3AF1"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–</w:t>
      </w:r>
      <w:r w:rsidRPr="00EB3AF1">
        <w:rPr>
          <w:rFonts w:ascii="Times New Roman" w:hAnsi="Times New Roman" w:cs="Times New Roman"/>
          <w:sz w:val="20"/>
          <w:szCs w:val="20"/>
        </w:rPr>
        <w:t xml:space="preserve">D). 20 seconds were allotted to each task which involved two </w:t>
      </w:r>
      <w:r w:rsidR="00614E19">
        <w:rPr>
          <w:rFonts w:ascii="Times New Roman" w:hAnsi="Times New Roman" w:cs="Times New Roman"/>
          <w:sz w:val="20"/>
          <w:szCs w:val="20"/>
        </w:rPr>
        <w:t xml:space="preserve">postural </w:t>
      </w:r>
      <w:r w:rsidRPr="00EB3AF1">
        <w:rPr>
          <w:rFonts w:ascii="Times New Roman" w:hAnsi="Times New Roman" w:cs="Times New Roman"/>
          <w:sz w:val="20"/>
          <w:szCs w:val="20"/>
        </w:rPr>
        <w:t xml:space="preserve">positions (focusing on F/E and </w:t>
      </w:r>
      <w:r w:rsidR="00614E19">
        <w:rPr>
          <w:rFonts w:ascii="Times New Roman" w:hAnsi="Times New Roman" w:cs="Times New Roman"/>
          <w:sz w:val="20"/>
          <w:szCs w:val="20"/>
        </w:rPr>
        <w:t>R/U</w:t>
      </w:r>
      <w:r w:rsidRPr="00EB3AF1">
        <w:rPr>
          <w:rFonts w:ascii="Times New Roman" w:hAnsi="Times New Roman" w:cs="Times New Roman"/>
          <w:sz w:val="20"/>
          <w:szCs w:val="20"/>
        </w:rPr>
        <w:t xml:space="preserve"> movements), and two</w:t>
      </w:r>
      <w:r w:rsidR="00614E19">
        <w:rPr>
          <w:rFonts w:ascii="Times New Roman" w:hAnsi="Times New Roman" w:cs="Times New Roman"/>
          <w:sz w:val="20"/>
          <w:szCs w:val="20"/>
        </w:rPr>
        <w:t xml:space="preserve"> weight-bearing functioanl tasks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3B08FC47" w14:textId="77777777" w:rsidR="008025B4" w:rsidRDefault="008025B4" w:rsidP="008025B4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62C2FF5E" w14:textId="2E915983" w:rsidR="008025B4" w:rsidRDefault="00757D6B" w:rsidP="008025B4">
      <w:pPr>
        <w:pStyle w:val="NoSpacing"/>
        <w:jc w:val="center"/>
        <w:rPr>
          <w:ins w:id="66" w:author="osamo" w:date="2016-04-07T14:37:00Z"/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[</w:t>
      </w:r>
      <w:del w:id="67" w:author="osamo" w:date="2016-04-07T14:36:00Z">
        <w:r w:rsidDel="00EF4E68">
          <w:rPr>
            <w:rFonts w:ascii="Times New Roman" w:hAnsi="Times New Roman" w:cs="Times New Roman"/>
            <w:sz w:val="20"/>
            <w:szCs w:val="20"/>
          </w:rPr>
          <w:delText>S1 FIGURE</w:delText>
        </w:r>
      </w:del>
      <w:ins w:id="68" w:author="osamo" w:date="2016-04-07T14:36:00Z">
        <w:r w:rsidR="00EF4E68">
          <w:rPr>
            <w:rFonts w:ascii="Times New Roman" w:hAnsi="Times New Roman" w:cs="Times New Roman"/>
            <w:sz w:val="20"/>
            <w:szCs w:val="20"/>
          </w:rPr>
          <w:t>Fig A</w:t>
        </w:r>
      </w:ins>
      <w:r w:rsidR="008025B4">
        <w:rPr>
          <w:rFonts w:ascii="Times New Roman" w:hAnsi="Times New Roman" w:cs="Times New Roman"/>
          <w:sz w:val="20"/>
          <w:szCs w:val="20"/>
        </w:rPr>
        <w:t>]</w:t>
      </w:r>
    </w:p>
    <w:p w14:paraId="2F816181" w14:textId="77777777" w:rsidR="00EF4E68" w:rsidRDefault="00EF4E68" w:rsidP="008025B4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3C555CF1" w14:textId="1988F978" w:rsidR="008025B4" w:rsidRPr="00EF4E68" w:rsidDel="001B4E07" w:rsidRDefault="008025B4">
      <w:pPr>
        <w:widowControl w:val="0"/>
        <w:autoSpaceDE w:val="0"/>
        <w:autoSpaceDN w:val="0"/>
        <w:adjustRightInd w:val="0"/>
        <w:spacing w:after="240"/>
        <w:rPr>
          <w:del w:id="69" w:author="osamo" w:date="2016-04-07T14:45:00Z"/>
          <w:rFonts w:ascii="Times New Roman" w:hAnsi="Times New Roman" w:cs="Times New Roman"/>
          <w:b/>
          <w:iCs/>
          <w:sz w:val="20"/>
          <w:szCs w:val="20"/>
        </w:rPr>
        <w:pPrChange w:id="70" w:author="osamo" w:date="2016-04-07T14:37:00Z">
          <w:pPr>
            <w:widowControl w:val="0"/>
            <w:autoSpaceDE w:val="0"/>
            <w:autoSpaceDN w:val="0"/>
            <w:adjustRightInd w:val="0"/>
            <w:spacing w:after="240"/>
            <w:jc w:val="both"/>
          </w:pPr>
        </w:pPrChange>
      </w:pPr>
    </w:p>
    <w:p w14:paraId="791531CF" w14:textId="6B4ACF19" w:rsidR="00DD36F4" w:rsidRPr="00EB3AF1" w:rsidRDefault="00DD36F4">
      <w:pPr>
        <w:widowControl w:val="0"/>
        <w:autoSpaceDE w:val="0"/>
        <w:autoSpaceDN w:val="0"/>
        <w:adjustRightInd w:val="0"/>
        <w:spacing w:after="240"/>
        <w:jc w:val="both"/>
        <w:rPr>
          <w:rFonts w:ascii="Times New Roman" w:hAnsi="Times New Roman" w:cs="Times New Roman"/>
          <w:b/>
          <w:iCs/>
          <w:sz w:val="20"/>
          <w:szCs w:val="20"/>
        </w:rPr>
      </w:pPr>
      <w:r w:rsidRPr="00EB3AF1">
        <w:rPr>
          <w:rFonts w:ascii="Times New Roman" w:hAnsi="Times New Roman" w:cs="Times New Roman"/>
          <w:b/>
          <w:iCs/>
          <w:sz w:val="20"/>
          <w:szCs w:val="20"/>
        </w:rPr>
        <w:t>Kinematic Assessment</w:t>
      </w:r>
      <w:r w:rsidR="001E6413">
        <w:rPr>
          <w:rFonts w:ascii="Times New Roman" w:hAnsi="Times New Roman" w:cs="Times New Roman"/>
          <w:b/>
          <w:iCs/>
          <w:sz w:val="20"/>
          <w:szCs w:val="20"/>
        </w:rPr>
        <w:t xml:space="preserve"> Set-up</w:t>
      </w:r>
    </w:p>
    <w:p w14:paraId="74B502A0" w14:textId="77A26EBA" w:rsidR="000B0242" w:rsidRDefault="000B0242" w:rsidP="00EB3AF1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 e-2 displays the placement of a total of four m</w:t>
      </w:r>
      <w:r w:rsidR="00DD36F4" w:rsidRPr="00EB3AF1">
        <w:rPr>
          <w:rFonts w:ascii="Times New Roman" w:hAnsi="Times New Roman" w:cs="Times New Roman"/>
          <w:sz w:val="20"/>
          <w:szCs w:val="20"/>
        </w:rPr>
        <w:t>otion recording sensors</w:t>
      </w:r>
      <w:r>
        <w:rPr>
          <w:rFonts w:ascii="Times New Roman" w:hAnsi="Times New Roman" w:cs="Times New Roman"/>
          <w:sz w:val="20"/>
          <w:szCs w:val="20"/>
        </w:rPr>
        <w:t xml:space="preserve"> attached</w:t>
      </w:r>
      <w:r w:rsidR="00DD36F4" w:rsidRPr="00EB3AF1">
        <w:rPr>
          <w:rFonts w:ascii="Times New Roman" w:hAnsi="Times New Roman" w:cs="Times New Roman"/>
          <w:sz w:val="20"/>
          <w:szCs w:val="20"/>
        </w:rPr>
        <w:t xml:space="preserve"> over the wrist, elbow</w:t>
      </w:r>
      <w:r w:rsidR="004A736D" w:rsidRPr="00EB3AF1">
        <w:rPr>
          <w:rFonts w:ascii="Times New Roman" w:hAnsi="Times New Roman" w:cs="Times New Roman"/>
          <w:sz w:val="20"/>
          <w:szCs w:val="20"/>
        </w:rPr>
        <w:t>,</w:t>
      </w:r>
      <w:r w:rsidR="00DD36F4" w:rsidRPr="00EB3AF1">
        <w:rPr>
          <w:rFonts w:ascii="Times New Roman" w:hAnsi="Times New Roman" w:cs="Times New Roman"/>
          <w:sz w:val="20"/>
          <w:szCs w:val="20"/>
        </w:rPr>
        <w:t xml:space="preserve"> and shoulder arm joints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7C6814" w:rsidRPr="00EB3AF1">
        <w:rPr>
          <w:rFonts w:ascii="Times New Roman" w:hAnsi="Times New Roman" w:cs="Times New Roman"/>
          <w:sz w:val="20"/>
          <w:szCs w:val="20"/>
        </w:rPr>
        <w:t>Electrogoniometers</w:t>
      </w:r>
      <w:r w:rsidR="00DD36F4" w:rsidRPr="00EB3AF1">
        <w:rPr>
          <w:rFonts w:ascii="Times New Roman" w:hAnsi="Times New Roman" w:cs="Times New Roman"/>
          <w:sz w:val="20"/>
          <w:szCs w:val="20"/>
        </w:rPr>
        <w:t xml:space="preserve"> measured wrist</w:t>
      </w:r>
      <w:r>
        <w:rPr>
          <w:rFonts w:ascii="Times New Roman" w:hAnsi="Times New Roman" w:cs="Times New Roman"/>
          <w:sz w:val="20"/>
          <w:szCs w:val="20"/>
        </w:rPr>
        <w:t>t tremor, by angular position,</w:t>
      </w:r>
      <w:r w:rsidR="00DD36F4" w:rsidRPr="00EB3AF1">
        <w:rPr>
          <w:rFonts w:ascii="Times New Roman" w:hAnsi="Times New Roman" w:cs="Times New Roman"/>
          <w:sz w:val="20"/>
          <w:szCs w:val="20"/>
        </w:rPr>
        <w:t xml:space="preserve"> in two degrees of freedom, flexion/extension (F/E) and radial/ulnar deviation (R/U) (SG150, Biometrics Ltd). </w:t>
      </w:r>
      <w:r>
        <w:rPr>
          <w:rFonts w:ascii="Times New Roman" w:hAnsi="Times New Roman" w:cs="Times New Roman"/>
          <w:sz w:val="20"/>
          <w:szCs w:val="20"/>
        </w:rPr>
        <w:t>Wrist tremor in the pronation/supination (P/S) plane was measured by a</w:t>
      </w:r>
      <w:r w:rsidR="00DD36F4" w:rsidRPr="00EB3AF1">
        <w:rPr>
          <w:rFonts w:ascii="Times New Roman" w:hAnsi="Times New Roman" w:cs="Times New Roman"/>
          <w:sz w:val="20"/>
          <w:szCs w:val="20"/>
        </w:rPr>
        <w:t xml:space="preserve"> torsiometer placed on the dorsal surface of the forearm (Q150, Biometrics Ltd.). </w:t>
      </w:r>
      <w:r>
        <w:rPr>
          <w:rFonts w:ascii="Times New Roman" w:hAnsi="Times New Roman" w:cs="Times New Roman"/>
          <w:sz w:val="20"/>
          <w:szCs w:val="20"/>
        </w:rPr>
        <w:t>Thus, t</w:t>
      </w:r>
      <w:r w:rsidR="00DD36F4" w:rsidRPr="00EB3AF1">
        <w:rPr>
          <w:rFonts w:ascii="Times New Roman" w:hAnsi="Times New Roman" w:cs="Times New Roman"/>
          <w:sz w:val="20"/>
          <w:szCs w:val="20"/>
        </w:rPr>
        <w:t xml:space="preserve">he torsiometer provided the third angular degree of freedom of rotational motion about the wrist. </w:t>
      </w:r>
      <w:r>
        <w:rPr>
          <w:rFonts w:ascii="Times New Roman" w:hAnsi="Times New Roman" w:cs="Times New Roman"/>
          <w:sz w:val="20"/>
          <w:szCs w:val="20"/>
        </w:rPr>
        <w:t>Elbow tremor was captured a</w:t>
      </w:r>
      <w:r w:rsidR="00DD36F4" w:rsidRPr="00EB3AF1">
        <w:rPr>
          <w:rFonts w:ascii="Times New Roman" w:hAnsi="Times New Roman" w:cs="Times New Roman"/>
          <w:sz w:val="20"/>
          <w:szCs w:val="20"/>
        </w:rPr>
        <w:t>n electrogoniomete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DD36F4" w:rsidRPr="00EB3AF1">
        <w:rPr>
          <w:rFonts w:ascii="Times New Roman" w:hAnsi="Times New Roman" w:cs="Times New Roman"/>
          <w:sz w:val="20"/>
          <w:szCs w:val="20"/>
        </w:rPr>
        <w:t xml:space="preserve">in one degree of freedom, flexion/extension (F/E). An electrogoniometer placed on the shoulder measured two degrees of freedom, flexion/extension (F/E) and abduction/adduction (Abd/Add). </w:t>
      </w:r>
      <w:r w:rsidRPr="00EB3AF1">
        <w:rPr>
          <w:rFonts w:ascii="Times New Roman" w:hAnsi="Times New Roman" w:cs="Times New Roman"/>
          <w:sz w:val="20"/>
          <w:szCs w:val="20"/>
        </w:rPr>
        <w:t>Sensors were attached using 3M hypoallergenic micropore medical grade tape (Ref#: 1530</w:t>
      </w:r>
      <w:r>
        <w:rPr>
          <w:rFonts w:ascii="Times New Roman" w:hAnsi="Times New Roman" w:cs="Times New Roman"/>
          <w:sz w:val="20"/>
          <w:szCs w:val="20"/>
        </w:rPr>
        <w:t>–</w:t>
      </w:r>
      <w:r w:rsidRPr="00EB3AF1">
        <w:rPr>
          <w:rFonts w:ascii="Times New Roman" w:hAnsi="Times New Roman" w:cs="Times New Roman"/>
          <w:sz w:val="20"/>
          <w:szCs w:val="20"/>
        </w:rPr>
        <w:t>1).</w:t>
      </w:r>
    </w:p>
    <w:p w14:paraId="332F1B06" w14:textId="77777777" w:rsidR="000B0242" w:rsidRDefault="000B0242" w:rsidP="00EB3AF1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3D24D9AC" w14:textId="371A3A87" w:rsidR="00DD36F4" w:rsidRDefault="00DD36F4" w:rsidP="00EB3AF1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EB3AF1">
        <w:rPr>
          <w:rFonts w:ascii="Times New Roman" w:hAnsi="Times New Roman" w:cs="Times New Roman"/>
          <w:sz w:val="20"/>
          <w:szCs w:val="20"/>
        </w:rPr>
        <w:t xml:space="preserve">Motion sensor data was collected at 1500Hz by TeleMyo™ 2400T G2 and PC interface (MyoResearch XP Master Edition 1.08.09, Noraxon®). </w:t>
      </w:r>
      <w:r w:rsidR="0041050F" w:rsidRPr="0041050F">
        <w:rPr>
          <w:rFonts w:ascii="Times New Roman" w:hAnsi="Times New Roman" w:cs="Times New Roman"/>
          <w:sz w:val="20"/>
          <w:szCs w:val="20"/>
        </w:rPr>
        <w:t>Recordings at each joint were mutually excl</w:t>
      </w:r>
      <w:r w:rsidR="00F024D1">
        <w:rPr>
          <w:rFonts w:ascii="Times New Roman" w:hAnsi="Times New Roman" w:cs="Times New Roman"/>
          <w:sz w:val="20"/>
          <w:szCs w:val="20"/>
        </w:rPr>
        <w:t>usive with each sensor recorded</w:t>
      </w:r>
      <w:r w:rsidR="0041050F" w:rsidRPr="0041050F">
        <w:rPr>
          <w:rFonts w:ascii="Times New Roman" w:hAnsi="Times New Roman" w:cs="Times New Roman"/>
          <w:sz w:val="20"/>
          <w:szCs w:val="20"/>
        </w:rPr>
        <w:t xml:space="preserve"> data only from a particular joint. Accelerometer sensor data was additionally collected as a comparison tool to prior studies and was not used for determining tremor composition.</w:t>
      </w:r>
    </w:p>
    <w:p w14:paraId="26DE4F48" w14:textId="77777777" w:rsidR="004A736D" w:rsidRDefault="004A736D" w:rsidP="00EB3AF1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3B24C421" w14:textId="3867C796" w:rsidR="004A736D" w:rsidRDefault="00757D6B" w:rsidP="00EB3AF1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[</w:t>
      </w:r>
      <w:del w:id="71" w:author="osamo" w:date="2016-04-07T14:37:00Z">
        <w:r w:rsidDel="00EF4E68">
          <w:rPr>
            <w:rFonts w:ascii="Times New Roman" w:hAnsi="Times New Roman" w:cs="Times New Roman"/>
            <w:sz w:val="20"/>
            <w:szCs w:val="20"/>
          </w:rPr>
          <w:delText>S2 FIGURE</w:delText>
        </w:r>
      </w:del>
      <w:ins w:id="72" w:author="osamo" w:date="2016-04-07T14:37:00Z">
        <w:r w:rsidR="00EF4E68">
          <w:rPr>
            <w:rFonts w:ascii="Times New Roman" w:hAnsi="Times New Roman" w:cs="Times New Roman"/>
            <w:sz w:val="20"/>
            <w:szCs w:val="20"/>
          </w:rPr>
          <w:t>Fig B</w:t>
        </w:r>
      </w:ins>
      <w:r w:rsidR="004A736D">
        <w:rPr>
          <w:rFonts w:ascii="Times New Roman" w:hAnsi="Times New Roman" w:cs="Times New Roman"/>
          <w:sz w:val="20"/>
          <w:szCs w:val="20"/>
        </w:rPr>
        <w:t>]</w:t>
      </w:r>
    </w:p>
    <w:p w14:paraId="7A7A8A17" w14:textId="77777777" w:rsidR="001E6413" w:rsidDel="00EF4E68" w:rsidRDefault="001E6413">
      <w:pPr>
        <w:pStyle w:val="NoSpacing"/>
        <w:rPr>
          <w:del w:id="73" w:author="osamo" w:date="2016-04-07T14:38:00Z"/>
          <w:rFonts w:ascii="Times New Roman" w:hAnsi="Times New Roman" w:cs="Times New Roman"/>
          <w:sz w:val="20"/>
          <w:szCs w:val="20"/>
        </w:rPr>
        <w:pPrChange w:id="74" w:author="osamo" w:date="2016-04-07T14:37:00Z">
          <w:pPr>
            <w:pStyle w:val="NoSpacing"/>
            <w:jc w:val="center"/>
          </w:pPr>
        </w:pPrChange>
      </w:pPr>
    </w:p>
    <w:p w14:paraId="244E8171" w14:textId="0C041557" w:rsidR="006E736A" w:rsidDel="006F7C73" w:rsidRDefault="006E736A" w:rsidP="00EB3AF1">
      <w:pPr>
        <w:pStyle w:val="NoSpacing"/>
        <w:rPr>
          <w:del w:id="75" w:author="osamo" w:date="2016-04-08T22:03:00Z"/>
        </w:rPr>
      </w:pPr>
    </w:p>
    <w:p w14:paraId="0E31D96A" w14:textId="013AC1E3" w:rsidR="00E6631C" w:rsidRPr="00EF4E68" w:rsidDel="001B4E07" w:rsidRDefault="00E6631C" w:rsidP="00EF4E68">
      <w:pPr>
        <w:pStyle w:val="NoSpacing"/>
        <w:rPr>
          <w:del w:id="76" w:author="osamo" w:date="2016-04-07T14:45:00Z"/>
          <w:rFonts w:ascii="Times New Roman" w:hAnsi="Times New Roman" w:cs="Times New Roman"/>
          <w:sz w:val="20"/>
          <w:szCs w:val="20"/>
          <w:rPrChange w:id="77" w:author="osamo" w:date="2016-04-07T14:38:00Z">
            <w:rPr>
              <w:del w:id="78" w:author="osamo" w:date="2016-04-07T14:45:00Z"/>
            </w:rPr>
          </w:rPrChange>
        </w:rPr>
      </w:pPr>
    </w:p>
    <w:p w14:paraId="296E6F1B" w14:textId="462CC069" w:rsidR="00E6631C" w:rsidRPr="00EF4E68" w:rsidDel="001B4E07" w:rsidRDefault="00E6631C" w:rsidP="00EB3AF1">
      <w:pPr>
        <w:pStyle w:val="NoSpacing"/>
        <w:rPr>
          <w:del w:id="79" w:author="osamo" w:date="2016-04-07T14:45:00Z"/>
          <w:rFonts w:ascii="Times New Roman" w:hAnsi="Times New Roman" w:cs="Times New Roman"/>
          <w:sz w:val="20"/>
          <w:szCs w:val="20"/>
          <w:rPrChange w:id="80" w:author="osamo" w:date="2016-04-07T14:38:00Z">
            <w:rPr>
              <w:del w:id="81" w:author="osamo" w:date="2016-04-07T14:45:00Z"/>
            </w:rPr>
          </w:rPrChange>
        </w:rPr>
      </w:pPr>
    </w:p>
    <w:p w14:paraId="0CA9301C" w14:textId="13B36EF1" w:rsidR="00E6631C" w:rsidDel="006F7C73" w:rsidRDefault="00E6631C" w:rsidP="00EB3AF1">
      <w:pPr>
        <w:pStyle w:val="NoSpacing"/>
        <w:rPr>
          <w:del w:id="82" w:author="osamo" w:date="2016-04-08T22:03:00Z"/>
        </w:rPr>
      </w:pPr>
    </w:p>
    <w:p w14:paraId="1C036DAD" w14:textId="65B3E033" w:rsidR="00E6631C" w:rsidDel="006F7C73" w:rsidRDefault="00E6631C" w:rsidP="00EB3AF1">
      <w:pPr>
        <w:pStyle w:val="NoSpacing"/>
        <w:rPr>
          <w:del w:id="83" w:author="osamo" w:date="2016-04-08T22:03:00Z"/>
        </w:rPr>
      </w:pPr>
    </w:p>
    <w:p w14:paraId="4A934FBA" w14:textId="40ACFDC3" w:rsidR="00E6631C" w:rsidDel="006F7C73" w:rsidRDefault="00E6631C" w:rsidP="00EB3AF1">
      <w:pPr>
        <w:pStyle w:val="NoSpacing"/>
        <w:rPr>
          <w:del w:id="84" w:author="osamo" w:date="2016-04-08T22:03:00Z"/>
        </w:rPr>
      </w:pPr>
    </w:p>
    <w:p w14:paraId="10667029" w14:textId="478FF7A2" w:rsidR="00E6631C" w:rsidDel="006F7C73" w:rsidRDefault="00E6631C" w:rsidP="00EB3AF1">
      <w:pPr>
        <w:pStyle w:val="NoSpacing"/>
        <w:rPr>
          <w:del w:id="85" w:author="osamo" w:date="2016-04-08T22:03:00Z"/>
        </w:rPr>
      </w:pPr>
    </w:p>
    <w:p w14:paraId="44E9835A" w14:textId="791BDADD" w:rsidR="00E6631C" w:rsidDel="006F7C73" w:rsidRDefault="00E6631C" w:rsidP="00EB3AF1">
      <w:pPr>
        <w:pStyle w:val="NoSpacing"/>
        <w:rPr>
          <w:del w:id="86" w:author="osamo" w:date="2016-04-08T22:03:00Z"/>
        </w:rPr>
      </w:pPr>
    </w:p>
    <w:p w14:paraId="2FF4B26C" w14:textId="3CA84865" w:rsidR="000E35A7" w:rsidDel="006F7C73" w:rsidRDefault="000E35A7" w:rsidP="00EB3AF1">
      <w:pPr>
        <w:pStyle w:val="NoSpacing"/>
        <w:rPr>
          <w:del w:id="87" w:author="osamo" w:date="2016-04-08T22:03:00Z"/>
        </w:rPr>
      </w:pPr>
    </w:p>
    <w:p w14:paraId="596D976C" w14:textId="1EEE2B20" w:rsidR="000E35A7" w:rsidDel="006F7C73" w:rsidRDefault="000E35A7" w:rsidP="00EB3AF1">
      <w:pPr>
        <w:pStyle w:val="NoSpacing"/>
        <w:rPr>
          <w:del w:id="88" w:author="osamo" w:date="2016-04-08T22:03:00Z"/>
        </w:rPr>
      </w:pPr>
    </w:p>
    <w:p w14:paraId="5C57014B" w14:textId="31F93BB3" w:rsidR="000E35A7" w:rsidDel="006F7C73" w:rsidRDefault="000E35A7" w:rsidP="00EB3AF1">
      <w:pPr>
        <w:pStyle w:val="NoSpacing"/>
        <w:rPr>
          <w:del w:id="89" w:author="osamo" w:date="2016-04-08T22:03:00Z"/>
        </w:rPr>
      </w:pPr>
    </w:p>
    <w:p w14:paraId="10D98C24" w14:textId="41740A09" w:rsidR="000E35A7" w:rsidDel="006F7C73" w:rsidRDefault="000E35A7" w:rsidP="00EB3AF1">
      <w:pPr>
        <w:pStyle w:val="NoSpacing"/>
        <w:rPr>
          <w:del w:id="90" w:author="osamo" w:date="2016-04-08T22:03:00Z"/>
        </w:rPr>
      </w:pPr>
    </w:p>
    <w:p w14:paraId="04E1F828" w14:textId="1BB1C41A" w:rsidR="000E35A7" w:rsidDel="006F7C73" w:rsidRDefault="000E35A7" w:rsidP="00EB3AF1">
      <w:pPr>
        <w:pStyle w:val="NoSpacing"/>
        <w:rPr>
          <w:del w:id="91" w:author="osamo" w:date="2016-04-08T22:03:00Z"/>
        </w:rPr>
      </w:pPr>
    </w:p>
    <w:p w14:paraId="6BF9B70C" w14:textId="0DBCE234" w:rsidR="000E35A7" w:rsidDel="006F7C73" w:rsidRDefault="000E35A7" w:rsidP="00EB3AF1">
      <w:pPr>
        <w:pStyle w:val="NoSpacing"/>
        <w:rPr>
          <w:del w:id="92" w:author="osamo" w:date="2016-04-08T22:03:00Z"/>
        </w:rPr>
      </w:pPr>
    </w:p>
    <w:p w14:paraId="65F0411E" w14:textId="223EA6AE" w:rsidR="000E35A7" w:rsidDel="006F7C73" w:rsidRDefault="000E35A7" w:rsidP="00EB3AF1">
      <w:pPr>
        <w:pStyle w:val="NoSpacing"/>
        <w:rPr>
          <w:del w:id="93" w:author="osamo" w:date="2016-04-08T22:03:00Z"/>
        </w:rPr>
      </w:pPr>
    </w:p>
    <w:p w14:paraId="4CFEFC2E" w14:textId="588D271E" w:rsidR="000E35A7" w:rsidDel="006F7C73" w:rsidRDefault="000E35A7" w:rsidP="00EB3AF1">
      <w:pPr>
        <w:pStyle w:val="NoSpacing"/>
        <w:rPr>
          <w:del w:id="94" w:author="osamo" w:date="2016-04-08T22:03:00Z"/>
        </w:rPr>
      </w:pPr>
    </w:p>
    <w:p w14:paraId="6D1D5A35" w14:textId="3A2295CC" w:rsidR="000E35A7" w:rsidDel="006F7C73" w:rsidRDefault="000E35A7" w:rsidP="00EB3AF1">
      <w:pPr>
        <w:pStyle w:val="NoSpacing"/>
        <w:rPr>
          <w:del w:id="95" w:author="osamo" w:date="2016-04-08T22:03:00Z"/>
        </w:rPr>
      </w:pPr>
    </w:p>
    <w:p w14:paraId="5BD58E9E" w14:textId="083CBDCC" w:rsidR="00E6631C" w:rsidRPr="00731D5B" w:rsidRDefault="00E6631C" w:rsidP="00CD2B98">
      <w:pPr>
        <w:pStyle w:val="NoSpacing"/>
        <w:tabs>
          <w:tab w:val="left" w:pos="3914"/>
        </w:tabs>
      </w:pPr>
    </w:p>
    <w:sectPr w:rsidR="00E6631C" w:rsidRPr="00731D5B" w:rsidSect="001E5C2F"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823791" w14:textId="77777777" w:rsidR="00A74DF1" w:rsidRDefault="00A74DF1" w:rsidP="005C3B7C">
      <w:r>
        <w:separator/>
      </w:r>
    </w:p>
  </w:endnote>
  <w:endnote w:type="continuationSeparator" w:id="0">
    <w:p w14:paraId="574A719C" w14:textId="77777777" w:rsidR="00A74DF1" w:rsidRDefault="00A74DF1" w:rsidP="005C3B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3DCFFF" w14:textId="77777777" w:rsidR="00EB3AF1" w:rsidRDefault="00EB3AF1" w:rsidP="008D1E0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A77D611" w14:textId="77777777" w:rsidR="00EB3AF1" w:rsidRDefault="00EB3AF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611984" w14:textId="77777777" w:rsidR="00EB3AF1" w:rsidRPr="00EB3AF1" w:rsidRDefault="00EB3AF1" w:rsidP="008D1E08">
    <w:pPr>
      <w:pStyle w:val="Footer"/>
      <w:framePr w:wrap="around" w:vAnchor="text" w:hAnchor="margin" w:xAlign="center" w:y="1"/>
      <w:rPr>
        <w:rStyle w:val="PageNumber"/>
        <w:rFonts w:ascii="Times New Roman" w:hAnsi="Times New Roman" w:cs="Times New Roman"/>
      </w:rPr>
    </w:pPr>
    <w:r w:rsidRPr="00EB3AF1">
      <w:rPr>
        <w:rStyle w:val="PageNumber"/>
        <w:rFonts w:ascii="Times New Roman" w:hAnsi="Times New Roman" w:cs="Times New Roman"/>
      </w:rPr>
      <w:fldChar w:fldCharType="begin"/>
    </w:r>
    <w:r w:rsidRPr="00EB3AF1">
      <w:rPr>
        <w:rStyle w:val="PageNumber"/>
        <w:rFonts w:ascii="Times New Roman" w:hAnsi="Times New Roman" w:cs="Times New Roman"/>
      </w:rPr>
      <w:instrText xml:space="preserve">PAGE  </w:instrText>
    </w:r>
    <w:r w:rsidRPr="00EB3AF1">
      <w:rPr>
        <w:rStyle w:val="PageNumber"/>
        <w:rFonts w:ascii="Times New Roman" w:hAnsi="Times New Roman" w:cs="Times New Roman"/>
      </w:rPr>
      <w:fldChar w:fldCharType="separate"/>
    </w:r>
    <w:r w:rsidR="005D426B">
      <w:rPr>
        <w:rStyle w:val="PageNumber"/>
        <w:rFonts w:ascii="Times New Roman" w:hAnsi="Times New Roman" w:cs="Times New Roman"/>
        <w:noProof/>
      </w:rPr>
      <w:t>4</w:t>
    </w:r>
    <w:r w:rsidRPr="00EB3AF1">
      <w:rPr>
        <w:rStyle w:val="PageNumber"/>
        <w:rFonts w:ascii="Times New Roman" w:hAnsi="Times New Roman" w:cs="Times New Roman"/>
      </w:rPr>
      <w:fldChar w:fldCharType="end"/>
    </w:r>
  </w:p>
  <w:p w14:paraId="65235082" w14:textId="77777777" w:rsidR="00EB3AF1" w:rsidRPr="00EB3AF1" w:rsidRDefault="00EB3AF1" w:rsidP="00EB3AF1">
    <w:pPr>
      <w:pStyle w:val="Footer"/>
      <w:jc w:val="cen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5EA8F9" w14:textId="77777777" w:rsidR="00A74DF1" w:rsidRDefault="00A74DF1" w:rsidP="005C3B7C">
      <w:r>
        <w:separator/>
      </w:r>
    </w:p>
  </w:footnote>
  <w:footnote w:type="continuationSeparator" w:id="0">
    <w:p w14:paraId="67797627" w14:textId="77777777" w:rsidR="00A74DF1" w:rsidRDefault="00A74DF1" w:rsidP="005C3B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597854"/>
    <w:multiLevelType w:val="hybridMultilevel"/>
    <w:tmpl w:val="291A1C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644683E"/>
    <w:multiLevelType w:val="hybridMultilevel"/>
    <w:tmpl w:val="D616BED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J">
    <w15:presenceInfo w15:providerId="None" w15:userId="MJ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27A1"/>
    <w:rsid w:val="00005C1C"/>
    <w:rsid w:val="000063CE"/>
    <w:rsid w:val="00011720"/>
    <w:rsid w:val="00031035"/>
    <w:rsid w:val="000509BB"/>
    <w:rsid w:val="00060852"/>
    <w:rsid w:val="000772E5"/>
    <w:rsid w:val="00077801"/>
    <w:rsid w:val="0008526F"/>
    <w:rsid w:val="00087077"/>
    <w:rsid w:val="00097586"/>
    <w:rsid w:val="000B0242"/>
    <w:rsid w:val="000B08D5"/>
    <w:rsid w:val="000B10FA"/>
    <w:rsid w:val="000B30A1"/>
    <w:rsid w:val="000D3257"/>
    <w:rsid w:val="000D4DA8"/>
    <w:rsid w:val="000E35A7"/>
    <w:rsid w:val="001010F1"/>
    <w:rsid w:val="00125225"/>
    <w:rsid w:val="00150737"/>
    <w:rsid w:val="00161C6D"/>
    <w:rsid w:val="00171818"/>
    <w:rsid w:val="00195672"/>
    <w:rsid w:val="001A7375"/>
    <w:rsid w:val="001B0B72"/>
    <w:rsid w:val="001B3EAE"/>
    <w:rsid w:val="001B4E07"/>
    <w:rsid w:val="001B7077"/>
    <w:rsid w:val="001E5C2F"/>
    <w:rsid w:val="001E6413"/>
    <w:rsid w:val="0020128D"/>
    <w:rsid w:val="00204B0F"/>
    <w:rsid w:val="0021374E"/>
    <w:rsid w:val="002173AB"/>
    <w:rsid w:val="002745B7"/>
    <w:rsid w:val="002772FF"/>
    <w:rsid w:val="002853E8"/>
    <w:rsid w:val="00291712"/>
    <w:rsid w:val="002A3945"/>
    <w:rsid w:val="002A6C90"/>
    <w:rsid w:val="002B785F"/>
    <w:rsid w:val="002D4BBE"/>
    <w:rsid w:val="003077D7"/>
    <w:rsid w:val="00330874"/>
    <w:rsid w:val="0038023C"/>
    <w:rsid w:val="003A124F"/>
    <w:rsid w:val="003B3E58"/>
    <w:rsid w:val="003D42B6"/>
    <w:rsid w:val="0041050F"/>
    <w:rsid w:val="004155A0"/>
    <w:rsid w:val="004203F8"/>
    <w:rsid w:val="0042409E"/>
    <w:rsid w:val="00435D1D"/>
    <w:rsid w:val="00445052"/>
    <w:rsid w:val="004714A4"/>
    <w:rsid w:val="004831B9"/>
    <w:rsid w:val="00497523"/>
    <w:rsid w:val="004A736D"/>
    <w:rsid w:val="004A7A3A"/>
    <w:rsid w:val="004E1C64"/>
    <w:rsid w:val="004F3A99"/>
    <w:rsid w:val="00546670"/>
    <w:rsid w:val="005802F3"/>
    <w:rsid w:val="005858CD"/>
    <w:rsid w:val="005A19D5"/>
    <w:rsid w:val="005C13E9"/>
    <w:rsid w:val="005C3B7C"/>
    <w:rsid w:val="005C5689"/>
    <w:rsid w:val="005C6195"/>
    <w:rsid w:val="005D426B"/>
    <w:rsid w:val="005F045C"/>
    <w:rsid w:val="00614E19"/>
    <w:rsid w:val="006631F3"/>
    <w:rsid w:val="006808EC"/>
    <w:rsid w:val="006811C2"/>
    <w:rsid w:val="00685B76"/>
    <w:rsid w:val="00696EAB"/>
    <w:rsid w:val="006B5C6A"/>
    <w:rsid w:val="006C0C7F"/>
    <w:rsid w:val="006D0DB9"/>
    <w:rsid w:val="006D44F6"/>
    <w:rsid w:val="006E736A"/>
    <w:rsid w:val="006F1FDE"/>
    <w:rsid w:val="006F7C73"/>
    <w:rsid w:val="007239A6"/>
    <w:rsid w:val="00731D5B"/>
    <w:rsid w:val="00743F7A"/>
    <w:rsid w:val="00757D6B"/>
    <w:rsid w:val="00763354"/>
    <w:rsid w:val="00770582"/>
    <w:rsid w:val="00776A02"/>
    <w:rsid w:val="00790E75"/>
    <w:rsid w:val="007957AD"/>
    <w:rsid w:val="007A008F"/>
    <w:rsid w:val="007B7C30"/>
    <w:rsid w:val="007C1EFA"/>
    <w:rsid w:val="007C6814"/>
    <w:rsid w:val="007E62D8"/>
    <w:rsid w:val="007F12A5"/>
    <w:rsid w:val="007F40D3"/>
    <w:rsid w:val="008025B4"/>
    <w:rsid w:val="00825629"/>
    <w:rsid w:val="00843263"/>
    <w:rsid w:val="008615AF"/>
    <w:rsid w:val="00875527"/>
    <w:rsid w:val="0088657F"/>
    <w:rsid w:val="008938C4"/>
    <w:rsid w:val="008955AC"/>
    <w:rsid w:val="00900808"/>
    <w:rsid w:val="00906D4B"/>
    <w:rsid w:val="00924D5D"/>
    <w:rsid w:val="009428E7"/>
    <w:rsid w:val="00967F15"/>
    <w:rsid w:val="009908DB"/>
    <w:rsid w:val="00996BCB"/>
    <w:rsid w:val="00997E32"/>
    <w:rsid w:val="009F05A1"/>
    <w:rsid w:val="009F52D6"/>
    <w:rsid w:val="009F6285"/>
    <w:rsid w:val="00A0253A"/>
    <w:rsid w:val="00A037FF"/>
    <w:rsid w:val="00A30FA2"/>
    <w:rsid w:val="00A34FCB"/>
    <w:rsid w:val="00A370EF"/>
    <w:rsid w:val="00A74DF1"/>
    <w:rsid w:val="00AD33A4"/>
    <w:rsid w:val="00AD4C09"/>
    <w:rsid w:val="00AD5809"/>
    <w:rsid w:val="00B22578"/>
    <w:rsid w:val="00B25107"/>
    <w:rsid w:val="00B31864"/>
    <w:rsid w:val="00B332FA"/>
    <w:rsid w:val="00B468DD"/>
    <w:rsid w:val="00B50988"/>
    <w:rsid w:val="00BC0738"/>
    <w:rsid w:val="00BC1CD1"/>
    <w:rsid w:val="00BF12CB"/>
    <w:rsid w:val="00BF1F04"/>
    <w:rsid w:val="00C127A1"/>
    <w:rsid w:val="00CA3A52"/>
    <w:rsid w:val="00CA64A8"/>
    <w:rsid w:val="00CD2799"/>
    <w:rsid w:val="00CD2B98"/>
    <w:rsid w:val="00D43EF2"/>
    <w:rsid w:val="00DB4D4D"/>
    <w:rsid w:val="00DD36F4"/>
    <w:rsid w:val="00DD5BE3"/>
    <w:rsid w:val="00DF1ADC"/>
    <w:rsid w:val="00E65943"/>
    <w:rsid w:val="00E6631C"/>
    <w:rsid w:val="00E77ACB"/>
    <w:rsid w:val="00E81CBF"/>
    <w:rsid w:val="00E829A9"/>
    <w:rsid w:val="00EB3AF1"/>
    <w:rsid w:val="00EC5E6C"/>
    <w:rsid w:val="00ED0127"/>
    <w:rsid w:val="00EE6D02"/>
    <w:rsid w:val="00EF4E68"/>
    <w:rsid w:val="00F024D1"/>
    <w:rsid w:val="00F233A6"/>
    <w:rsid w:val="00F3342D"/>
    <w:rsid w:val="00F3484B"/>
    <w:rsid w:val="00F42493"/>
    <w:rsid w:val="00F636D3"/>
    <w:rsid w:val="00F7237B"/>
    <w:rsid w:val="00FB0A46"/>
    <w:rsid w:val="00FD0A5E"/>
    <w:rsid w:val="00FF1C99"/>
    <w:rsid w:val="00FF3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EC00A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582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70582"/>
    <w:pPr>
      <w:spacing w:after="0" w:line="240" w:lineRule="auto"/>
    </w:pPr>
    <w:rPr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DD36F4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D36F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36F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36F4"/>
    <w:rPr>
      <w:rFonts w:eastAsiaTheme="minorEastAsia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36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6F4"/>
    <w:rPr>
      <w:rFonts w:ascii="Tahoma" w:eastAsiaTheme="minorEastAsi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C3B7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3B7C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C3B7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3B7C"/>
    <w:rPr>
      <w:rFonts w:eastAsiaTheme="minorEastAsia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AD5809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1E5C2F"/>
  </w:style>
  <w:style w:type="paragraph" w:styleId="DocumentMap">
    <w:name w:val="Document Map"/>
    <w:basedOn w:val="Normal"/>
    <w:link w:val="DocumentMapChar"/>
    <w:uiPriority w:val="99"/>
    <w:semiHidden/>
    <w:unhideWhenUsed/>
    <w:rsid w:val="00171818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71818"/>
    <w:rPr>
      <w:rFonts w:ascii="Tahoma" w:eastAsiaTheme="minorEastAsi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CD279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582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70582"/>
    <w:pPr>
      <w:spacing w:after="0" w:line="240" w:lineRule="auto"/>
    </w:pPr>
    <w:rPr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DD36F4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D36F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36F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36F4"/>
    <w:rPr>
      <w:rFonts w:eastAsiaTheme="minorEastAsia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36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6F4"/>
    <w:rPr>
      <w:rFonts w:ascii="Tahoma" w:eastAsiaTheme="minorEastAsi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C3B7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3B7C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C3B7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3B7C"/>
    <w:rPr>
      <w:rFonts w:eastAsiaTheme="minorEastAsia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AD5809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1E5C2F"/>
  </w:style>
  <w:style w:type="paragraph" w:styleId="DocumentMap">
    <w:name w:val="Document Map"/>
    <w:basedOn w:val="Normal"/>
    <w:link w:val="DocumentMapChar"/>
    <w:uiPriority w:val="99"/>
    <w:semiHidden/>
    <w:unhideWhenUsed/>
    <w:rsid w:val="00171818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71818"/>
    <w:rPr>
      <w:rFonts w:ascii="Tahoma" w:eastAsiaTheme="minorEastAsi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CD279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601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333633-232C-44B8-9566-718F345147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545</Words>
  <Characters>311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amo</dc:creator>
  <cp:lastModifiedBy>osamo</cp:lastModifiedBy>
  <cp:revision>12</cp:revision>
  <cp:lastPrinted>2015-01-20T23:22:00Z</cp:lastPrinted>
  <dcterms:created xsi:type="dcterms:W3CDTF">2015-04-06T13:50:00Z</dcterms:created>
  <dcterms:modified xsi:type="dcterms:W3CDTF">2016-04-09T02:04:00Z</dcterms:modified>
</cp:coreProperties>
</file>